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sdt>
      <w:sdtPr>
        <w:rPr>
          <w:rFonts w:ascii="Arial" w:eastAsiaTheme="minorHAnsi" w:hAnsi="Arial" w:cs="Arial"/>
          <w:color w:val="auto"/>
          <w:sz w:val="22"/>
          <w:szCs w:val="22"/>
        </w:rPr>
        <w:id w:val="1251000256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44F8B951" w14:textId="4451BC51" w:rsidR="00670AC2" w:rsidRPr="00130702" w:rsidRDefault="00670AC2" w:rsidP="00670AC2">
          <w:pPr>
            <w:pStyle w:val="TOCHeading"/>
            <w:jc w:val="center"/>
            <w:rPr>
              <w:rFonts w:ascii="Arial" w:hAnsi="Arial" w:cs="Arial"/>
              <w:b/>
              <w:bCs/>
              <w:color w:val="auto"/>
              <w:sz w:val="22"/>
              <w:szCs w:val="22"/>
            </w:rPr>
          </w:pPr>
          <w:r w:rsidRPr="00130702">
            <w:rPr>
              <w:rFonts w:ascii="Arial" w:hAnsi="Arial" w:cs="Arial"/>
              <w:b/>
              <w:bCs/>
              <w:color w:val="auto"/>
              <w:sz w:val="22"/>
              <w:szCs w:val="22"/>
            </w:rPr>
            <w:t>Supplemental Appendix</w:t>
          </w:r>
        </w:p>
        <w:p w14:paraId="7FBFF00A" w14:textId="3B8D365A" w:rsidR="00D8522F" w:rsidRPr="00130702" w:rsidRDefault="00115DA5" w:rsidP="00D8522F">
          <w:pPr>
            <w:pStyle w:val="TOCHeading"/>
            <w:rPr>
              <w:rFonts w:ascii="Arial" w:hAnsi="Arial" w:cs="Arial"/>
              <w:b/>
              <w:bCs/>
              <w:color w:val="auto"/>
              <w:sz w:val="22"/>
              <w:szCs w:val="22"/>
            </w:rPr>
          </w:pPr>
          <w:r w:rsidRPr="00130702">
            <w:rPr>
              <w:rFonts w:ascii="Arial" w:hAnsi="Arial" w:cs="Arial"/>
              <w:b/>
              <w:bCs/>
              <w:color w:val="auto"/>
              <w:sz w:val="22"/>
              <w:szCs w:val="22"/>
            </w:rPr>
            <w:t>Table of Contents</w:t>
          </w:r>
        </w:p>
        <w:p w14:paraId="2915CED7" w14:textId="77777777" w:rsidR="00D8522F" w:rsidRPr="00130702" w:rsidRDefault="00D8522F" w:rsidP="00D8522F">
          <w:pPr>
            <w:rPr>
              <w:rFonts w:ascii="Arial" w:hAnsi="Arial" w:cs="Arial"/>
              <w:sz w:val="22"/>
              <w:szCs w:val="22"/>
            </w:rPr>
          </w:pPr>
        </w:p>
        <w:p w14:paraId="7A4BFA7C" w14:textId="791EF0CD" w:rsidR="00130702" w:rsidRDefault="00115DA5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kern w:val="2"/>
              <w14:ligatures w14:val="standardContextual"/>
            </w:rPr>
          </w:pPr>
          <w:r w:rsidRPr="00130702">
            <w:rPr>
              <w:rFonts w:ascii="Arial" w:hAnsi="Arial" w:cs="Arial"/>
              <w:sz w:val="22"/>
              <w:szCs w:val="22"/>
            </w:rPr>
            <w:fldChar w:fldCharType="begin"/>
          </w:r>
          <w:r w:rsidRPr="00130702">
            <w:rPr>
              <w:rFonts w:ascii="Arial" w:hAnsi="Arial" w:cs="Arial"/>
              <w:sz w:val="22"/>
              <w:szCs w:val="22"/>
            </w:rPr>
            <w:instrText xml:space="preserve"> TOC \o "1-3" \h \z \u </w:instrText>
          </w:r>
          <w:r w:rsidRPr="00130702">
            <w:rPr>
              <w:rFonts w:ascii="Arial" w:hAnsi="Arial" w:cs="Arial"/>
              <w:sz w:val="22"/>
              <w:szCs w:val="22"/>
            </w:rPr>
            <w:fldChar w:fldCharType="separate"/>
          </w:r>
          <w:hyperlink w:anchor="_Toc210423797" w:history="1">
            <w:r w:rsidR="00130702" w:rsidRPr="002464EE">
              <w:rPr>
                <w:rStyle w:val="Hyperlink"/>
                <w:rFonts w:ascii="Arial" w:hAnsi="Arial" w:cs="Arial"/>
                <w:noProof/>
              </w:rPr>
              <w:t xml:space="preserve">Table S1. Cox Proportional Hazards Model of </w:t>
            </w:r>
            <w:r w:rsidR="00155F3A">
              <w:rPr>
                <w:rStyle w:val="Hyperlink"/>
                <w:rFonts w:ascii="Arial" w:hAnsi="Arial" w:cs="Arial"/>
                <w:noProof/>
              </w:rPr>
              <w:t>OS</w:t>
            </w:r>
            <w:r w:rsidR="00130702" w:rsidRPr="002464EE">
              <w:rPr>
                <w:rStyle w:val="Hyperlink"/>
                <w:rFonts w:ascii="Arial" w:hAnsi="Arial" w:cs="Arial"/>
                <w:noProof/>
              </w:rPr>
              <w:t xml:space="preserve"> with Year of Diagnosis as a Continuous Variable</w:t>
            </w:r>
            <w:r w:rsidR="00130702">
              <w:rPr>
                <w:noProof/>
                <w:webHidden/>
              </w:rPr>
              <w:tab/>
            </w:r>
            <w:r w:rsidR="00130702">
              <w:rPr>
                <w:noProof/>
                <w:webHidden/>
              </w:rPr>
              <w:fldChar w:fldCharType="begin"/>
            </w:r>
            <w:r w:rsidR="00130702">
              <w:rPr>
                <w:noProof/>
                <w:webHidden/>
              </w:rPr>
              <w:instrText xml:space="preserve"> PAGEREF _Toc210423797 \h </w:instrText>
            </w:r>
            <w:r w:rsidR="00130702">
              <w:rPr>
                <w:noProof/>
                <w:webHidden/>
              </w:rPr>
            </w:r>
            <w:r w:rsidR="00130702">
              <w:rPr>
                <w:noProof/>
                <w:webHidden/>
              </w:rPr>
              <w:fldChar w:fldCharType="separate"/>
            </w:r>
            <w:r w:rsidR="00130702">
              <w:rPr>
                <w:noProof/>
                <w:webHidden/>
              </w:rPr>
              <w:t>2</w:t>
            </w:r>
            <w:r w:rsidR="00130702">
              <w:rPr>
                <w:noProof/>
                <w:webHidden/>
              </w:rPr>
              <w:fldChar w:fldCharType="end"/>
            </w:r>
          </w:hyperlink>
        </w:p>
        <w:p w14:paraId="4FD56154" w14:textId="2BA8A7B0" w:rsidR="00130702" w:rsidRDefault="00130702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kern w:val="2"/>
              <w14:ligatures w14:val="standardContextual"/>
            </w:rPr>
          </w:pPr>
          <w:hyperlink w:anchor="_Toc210423798" w:history="1">
            <w:r w:rsidRPr="002464EE">
              <w:rPr>
                <w:rStyle w:val="Hyperlink"/>
                <w:rFonts w:ascii="Arial" w:hAnsi="Arial" w:cs="Arial"/>
                <w:noProof/>
              </w:rPr>
              <w:t>Table S2. Cumulative Incidence of EMZL-Specific Death by Anatomic Sit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042379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803BE23" w14:textId="065234FE" w:rsidR="00130702" w:rsidRDefault="00130702">
          <w:pPr>
            <w:pStyle w:val="TOC1"/>
            <w:tabs>
              <w:tab w:val="left" w:pos="1440"/>
              <w:tab w:val="right" w:leader="dot" w:pos="9350"/>
            </w:tabs>
            <w:rPr>
              <w:rFonts w:eastAsiaTheme="minorEastAsia"/>
              <w:noProof/>
              <w:kern w:val="2"/>
              <w14:ligatures w14:val="standardContextual"/>
            </w:rPr>
          </w:pPr>
          <w:hyperlink w:anchor="_Toc210423799" w:history="1">
            <w:r w:rsidRPr="002464EE">
              <w:rPr>
                <w:rStyle w:val="Hyperlink"/>
                <w:rFonts w:ascii="Arial" w:hAnsi="Arial" w:cs="Arial"/>
                <w:noProof/>
              </w:rPr>
              <w:t>Table S3. S</w:t>
            </w:r>
            <w:r w:rsidR="00155F3A">
              <w:rPr>
                <w:rStyle w:val="Hyperlink"/>
                <w:rFonts w:ascii="Arial" w:hAnsi="Arial" w:cs="Arial"/>
                <w:noProof/>
              </w:rPr>
              <w:t>HR</w:t>
            </w:r>
            <w:r w:rsidRPr="002464EE">
              <w:rPr>
                <w:rStyle w:val="Hyperlink"/>
                <w:rFonts w:ascii="Arial" w:hAnsi="Arial" w:cs="Arial"/>
                <w:noProof/>
              </w:rPr>
              <w:t xml:space="preserve"> for EMZL-specific Death from Competing Risk Regress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042379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2A230C3" w14:textId="1939336E" w:rsidR="00130702" w:rsidRDefault="00130702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kern w:val="2"/>
              <w14:ligatures w14:val="standardContextual"/>
            </w:rPr>
          </w:pPr>
          <w:hyperlink w:anchor="_Toc210423800" w:history="1">
            <w:r w:rsidRPr="002464EE">
              <w:rPr>
                <w:rStyle w:val="Hyperlink"/>
                <w:rFonts w:ascii="Arial" w:hAnsi="Arial" w:cs="Arial"/>
                <w:noProof/>
              </w:rPr>
              <w:t>Table S4. Inclusion and Exclusion Criteria Based on ICD-10 Site Cod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042380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B79589F" w14:textId="33357FD5" w:rsidR="00115DA5" w:rsidRPr="00130702" w:rsidRDefault="00115DA5" w:rsidP="00D8522F">
          <w:pPr>
            <w:spacing w:line="480" w:lineRule="auto"/>
            <w:rPr>
              <w:rFonts w:ascii="Arial" w:hAnsi="Arial" w:cs="Arial"/>
              <w:sz w:val="22"/>
              <w:szCs w:val="22"/>
            </w:rPr>
          </w:pPr>
          <w:r w:rsidRPr="00130702">
            <w:rPr>
              <w:rFonts w:ascii="Arial" w:hAnsi="Arial" w:cs="Arial"/>
              <w:b/>
              <w:bCs/>
              <w:noProof/>
              <w:sz w:val="22"/>
              <w:szCs w:val="22"/>
            </w:rPr>
            <w:fldChar w:fldCharType="end"/>
          </w:r>
        </w:p>
      </w:sdtContent>
    </w:sdt>
    <w:p w14:paraId="054A3FA8" w14:textId="77777777" w:rsidR="006222EE" w:rsidRPr="00130702" w:rsidRDefault="006222EE">
      <w:pPr>
        <w:spacing w:after="160" w:line="278" w:lineRule="auto"/>
        <w:rPr>
          <w:rFonts w:ascii="Arial" w:hAnsi="Arial" w:cs="Arial"/>
          <w:sz w:val="22"/>
          <w:szCs w:val="22"/>
        </w:rPr>
      </w:pPr>
    </w:p>
    <w:p w14:paraId="0FC8E5B6" w14:textId="77777777" w:rsidR="006222EE" w:rsidRPr="00130702" w:rsidRDefault="006222EE">
      <w:pPr>
        <w:spacing w:after="160" w:line="278" w:lineRule="auto"/>
        <w:rPr>
          <w:rFonts w:ascii="Arial" w:hAnsi="Arial" w:cs="Arial"/>
          <w:sz w:val="22"/>
          <w:szCs w:val="22"/>
        </w:rPr>
      </w:pPr>
    </w:p>
    <w:p w14:paraId="7B403A4C" w14:textId="77777777" w:rsidR="006222EE" w:rsidRPr="00130702" w:rsidRDefault="006222EE">
      <w:pPr>
        <w:spacing w:after="160" w:line="278" w:lineRule="auto"/>
        <w:rPr>
          <w:rFonts w:ascii="Arial" w:hAnsi="Arial" w:cs="Arial"/>
          <w:sz w:val="22"/>
          <w:szCs w:val="22"/>
        </w:rPr>
      </w:pPr>
    </w:p>
    <w:p w14:paraId="0780C3BF" w14:textId="77777777" w:rsidR="006222EE" w:rsidRPr="00130702" w:rsidRDefault="006222EE">
      <w:pPr>
        <w:spacing w:after="160" w:line="278" w:lineRule="auto"/>
        <w:rPr>
          <w:rFonts w:ascii="Arial" w:hAnsi="Arial" w:cs="Arial"/>
          <w:sz w:val="22"/>
          <w:szCs w:val="22"/>
        </w:rPr>
      </w:pPr>
    </w:p>
    <w:p w14:paraId="0A984A0A" w14:textId="77777777" w:rsidR="006222EE" w:rsidRPr="00130702" w:rsidRDefault="006222EE">
      <w:pPr>
        <w:spacing w:after="160" w:line="278" w:lineRule="auto"/>
        <w:rPr>
          <w:rFonts w:ascii="Arial" w:hAnsi="Arial" w:cs="Arial"/>
          <w:sz w:val="22"/>
          <w:szCs w:val="22"/>
        </w:rPr>
      </w:pPr>
    </w:p>
    <w:p w14:paraId="03DF83BE" w14:textId="77777777" w:rsidR="006222EE" w:rsidRPr="00130702" w:rsidRDefault="006222EE">
      <w:pPr>
        <w:spacing w:after="160" w:line="278" w:lineRule="auto"/>
        <w:rPr>
          <w:rFonts w:ascii="Arial" w:hAnsi="Arial" w:cs="Arial"/>
          <w:sz w:val="22"/>
          <w:szCs w:val="22"/>
        </w:rPr>
      </w:pPr>
    </w:p>
    <w:p w14:paraId="5DE0B90E" w14:textId="77777777" w:rsidR="006222EE" w:rsidRPr="00130702" w:rsidRDefault="006222EE">
      <w:pPr>
        <w:spacing w:after="160" w:line="278" w:lineRule="auto"/>
        <w:rPr>
          <w:rFonts w:ascii="Arial" w:hAnsi="Arial" w:cs="Arial"/>
          <w:sz w:val="22"/>
          <w:szCs w:val="22"/>
        </w:rPr>
      </w:pPr>
    </w:p>
    <w:p w14:paraId="4D53F7FA" w14:textId="77777777" w:rsidR="006222EE" w:rsidRPr="00130702" w:rsidRDefault="006222EE">
      <w:pPr>
        <w:spacing w:after="160" w:line="278" w:lineRule="auto"/>
        <w:rPr>
          <w:rFonts w:ascii="Arial" w:hAnsi="Arial" w:cs="Arial"/>
          <w:sz w:val="22"/>
          <w:szCs w:val="22"/>
        </w:rPr>
      </w:pPr>
    </w:p>
    <w:p w14:paraId="6FC37904" w14:textId="77777777" w:rsidR="006222EE" w:rsidRPr="00130702" w:rsidRDefault="006222EE">
      <w:pPr>
        <w:spacing w:after="160" w:line="278" w:lineRule="auto"/>
        <w:rPr>
          <w:rFonts w:ascii="Arial" w:hAnsi="Arial" w:cs="Arial"/>
          <w:sz w:val="22"/>
          <w:szCs w:val="22"/>
        </w:rPr>
      </w:pPr>
    </w:p>
    <w:p w14:paraId="481ABD21" w14:textId="77777777" w:rsidR="006222EE" w:rsidRPr="00130702" w:rsidRDefault="006222EE">
      <w:pPr>
        <w:spacing w:after="160" w:line="278" w:lineRule="auto"/>
        <w:rPr>
          <w:rFonts w:ascii="Arial" w:hAnsi="Arial" w:cs="Arial"/>
          <w:sz w:val="22"/>
          <w:szCs w:val="22"/>
        </w:rPr>
      </w:pPr>
    </w:p>
    <w:p w14:paraId="707DEF82" w14:textId="77777777" w:rsidR="006222EE" w:rsidRPr="00130702" w:rsidRDefault="006222EE">
      <w:pPr>
        <w:spacing w:after="160" w:line="278" w:lineRule="auto"/>
        <w:rPr>
          <w:rFonts w:ascii="Arial" w:hAnsi="Arial" w:cs="Arial"/>
          <w:sz w:val="22"/>
          <w:szCs w:val="22"/>
        </w:rPr>
      </w:pPr>
    </w:p>
    <w:p w14:paraId="6160B318" w14:textId="77777777" w:rsidR="006222EE" w:rsidRPr="00130702" w:rsidRDefault="006222EE">
      <w:pPr>
        <w:spacing w:after="160" w:line="278" w:lineRule="auto"/>
        <w:rPr>
          <w:rFonts w:ascii="Arial" w:hAnsi="Arial" w:cs="Arial"/>
          <w:sz w:val="22"/>
          <w:szCs w:val="22"/>
        </w:rPr>
      </w:pPr>
    </w:p>
    <w:p w14:paraId="4979B955" w14:textId="77777777" w:rsidR="006222EE" w:rsidRPr="00130702" w:rsidRDefault="006222EE">
      <w:pPr>
        <w:spacing w:after="160" w:line="278" w:lineRule="auto"/>
        <w:rPr>
          <w:rFonts w:ascii="Arial" w:hAnsi="Arial" w:cs="Arial"/>
          <w:sz w:val="22"/>
          <w:szCs w:val="22"/>
        </w:rPr>
      </w:pPr>
    </w:p>
    <w:p w14:paraId="56B96E2D" w14:textId="77777777" w:rsidR="006222EE" w:rsidRPr="00130702" w:rsidRDefault="006222EE">
      <w:pPr>
        <w:spacing w:after="160" w:line="278" w:lineRule="auto"/>
        <w:rPr>
          <w:rFonts w:ascii="Arial" w:hAnsi="Arial" w:cs="Arial"/>
          <w:sz w:val="22"/>
          <w:szCs w:val="22"/>
        </w:rPr>
      </w:pPr>
    </w:p>
    <w:p w14:paraId="46FD26A4" w14:textId="77777777" w:rsidR="006222EE" w:rsidRPr="00130702" w:rsidRDefault="006222EE">
      <w:pPr>
        <w:spacing w:after="160" w:line="278" w:lineRule="auto"/>
        <w:rPr>
          <w:rFonts w:ascii="Arial" w:hAnsi="Arial" w:cs="Arial"/>
          <w:sz w:val="22"/>
          <w:szCs w:val="22"/>
        </w:rPr>
      </w:pPr>
    </w:p>
    <w:p w14:paraId="5AD4666A" w14:textId="77777777" w:rsidR="006E1AF0" w:rsidRPr="00130702" w:rsidRDefault="006E1AF0">
      <w:pPr>
        <w:spacing w:after="160" w:line="278" w:lineRule="auto"/>
        <w:rPr>
          <w:rFonts w:ascii="Arial" w:eastAsia="Arial" w:hAnsi="Arial" w:cs="Arial"/>
          <w:b/>
          <w:color w:val="000000"/>
          <w:sz w:val="22"/>
          <w:szCs w:val="22"/>
        </w:rPr>
      </w:pPr>
      <w:r w:rsidRPr="00130702">
        <w:rPr>
          <w:rFonts w:ascii="Arial" w:eastAsia="Arial" w:hAnsi="Arial" w:cs="Arial"/>
          <w:b/>
          <w:color w:val="000000"/>
          <w:sz w:val="22"/>
          <w:szCs w:val="22"/>
        </w:rPr>
        <w:br w:type="page"/>
      </w:r>
    </w:p>
    <w:p w14:paraId="214A0885" w14:textId="28FF81E8" w:rsidR="006222EE" w:rsidRPr="00130702" w:rsidRDefault="006222EE" w:rsidP="006E1AF0">
      <w:pPr>
        <w:pStyle w:val="Heading1"/>
        <w:rPr>
          <w:rFonts w:ascii="Arial" w:hAnsi="Arial" w:cs="Arial"/>
          <w:sz w:val="22"/>
          <w:szCs w:val="22"/>
        </w:rPr>
      </w:pPr>
      <w:bookmarkStart w:id="0" w:name="_Toc210423797"/>
      <w:r w:rsidRPr="00130702">
        <w:rPr>
          <w:rFonts w:ascii="Arial" w:hAnsi="Arial" w:cs="Arial"/>
          <w:sz w:val="22"/>
          <w:szCs w:val="22"/>
        </w:rPr>
        <w:lastRenderedPageBreak/>
        <w:t xml:space="preserve">Table S1. </w:t>
      </w:r>
      <w:r w:rsidR="00A20C54" w:rsidRPr="00130702">
        <w:rPr>
          <w:rFonts w:ascii="Arial" w:hAnsi="Arial" w:cs="Arial"/>
          <w:sz w:val="22"/>
          <w:szCs w:val="22"/>
        </w:rPr>
        <w:t>C</w:t>
      </w:r>
      <w:r w:rsidRPr="00130702">
        <w:rPr>
          <w:rFonts w:ascii="Arial" w:hAnsi="Arial" w:cs="Arial"/>
          <w:sz w:val="22"/>
          <w:szCs w:val="22"/>
        </w:rPr>
        <w:t>ox Proportional Hazards</w:t>
      </w:r>
      <w:r w:rsidR="00DF43BE" w:rsidRPr="00130702">
        <w:rPr>
          <w:rFonts w:ascii="Arial" w:hAnsi="Arial" w:cs="Arial"/>
          <w:sz w:val="22"/>
          <w:szCs w:val="22"/>
        </w:rPr>
        <w:t xml:space="preserve"> Model</w:t>
      </w:r>
      <w:r w:rsidRPr="00130702">
        <w:rPr>
          <w:rFonts w:ascii="Arial" w:hAnsi="Arial" w:cs="Arial"/>
          <w:sz w:val="22"/>
          <w:szCs w:val="22"/>
        </w:rPr>
        <w:t xml:space="preserve"> </w:t>
      </w:r>
      <w:r w:rsidR="00A20C54" w:rsidRPr="00130702">
        <w:rPr>
          <w:rFonts w:ascii="Arial" w:hAnsi="Arial" w:cs="Arial"/>
          <w:sz w:val="22"/>
          <w:szCs w:val="22"/>
        </w:rPr>
        <w:t>of Overall Survival with Year of Diagnosis as a Continuous Variable</w:t>
      </w:r>
      <w:bookmarkEnd w:id="0"/>
    </w:p>
    <w:tbl>
      <w:tblPr>
        <w:tblW w:w="93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4320"/>
        <w:gridCol w:w="1440"/>
        <w:gridCol w:w="2160"/>
        <w:gridCol w:w="1440"/>
      </w:tblGrid>
      <w:tr w:rsidR="006222EE" w:rsidRPr="00130702" w14:paraId="3A40B919" w14:textId="77777777" w:rsidTr="006222EE">
        <w:trPr>
          <w:tblHeader/>
          <w:jc w:val="center"/>
        </w:trPr>
        <w:tc>
          <w:tcPr>
            <w:tcW w:w="4320" w:type="dxa"/>
            <w:shd w:val="clear" w:color="auto" w:fill="D1D1D1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71D64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ovariable</w:t>
            </w:r>
          </w:p>
        </w:tc>
        <w:tc>
          <w:tcPr>
            <w:tcW w:w="1440" w:type="dxa"/>
            <w:shd w:val="clear" w:color="auto" w:fill="D1D1D1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F4B17" w14:textId="394D57BA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H</w:t>
            </w:r>
            <w:r w:rsidR="00AE0C30" w:rsidRPr="00130702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R</w:t>
            </w:r>
          </w:p>
        </w:tc>
        <w:tc>
          <w:tcPr>
            <w:tcW w:w="2160" w:type="dxa"/>
            <w:shd w:val="clear" w:color="auto" w:fill="D1D1D1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068F4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440" w:type="dxa"/>
            <w:shd w:val="clear" w:color="auto" w:fill="D1D1D1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729F0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 value</w:t>
            </w:r>
          </w:p>
        </w:tc>
      </w:tr>
      <w:tr w:rsidR="006222EE" w:rsidRPr="00130702" w14:paraId="69173485" w14:textId="77777777" w:rsidTr="006222EE">
        <w:trPr>
          <w:jc w:val="center"/>
        </w:trPr>
        <w:tc>
          <w:tcPr>
            <w:tcW w:w="4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9D6E9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Year of Diagnosis (per year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698E2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41A0C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0.98-0.99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8399E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6222EE" w:rsidRPr="00130702" w14:paraId="056C9A1E" w14:textId="77777777" w:rsidTr="006222EE">
        <w:trPr>
          <w:jc w:val="center"/>
        </w:trPr>
        <w:tc>
          <w:tcPr>
            <w:tcW w:w="4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6AF27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Age (per year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A4708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3CBE8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1.09-1.09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2607D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6222EE" w:rsidRPr="00130702" w14:paraId="2588EE98" w14:textId="77777777" w:rsidTr="006222EE">
        <w:trPr>
          <w:jc w:val="center"/>
        </w:trPr>
        <w:tc>
          <w:tcPr>
            <w:tcW w:w="4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12A5F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ex (ref: Female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33E33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61381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701B2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6222EE" w:rsidRPr="00130702" w14:paraId="61F5FDA8" w14:textId="77777777" w:rsidTr="006222EE">
        <w:trPr>
          <w:jc w:val="center"/>
        </w:trPr>
        <w:tc>
          <w:tcPr>
            <w:tcW w:w="4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60A66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Male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9A1FA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7D320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1.29-1.46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B749F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6222EE" w:rsidRPr="00130702" w14:paraId="760A9CEE" w14:textId="77777777" w:rsidTr="006222EE">
        <w:trPr>
          <w:jc w:val="center"/>
        </w:trPr>
        <w:tc>
          <w:tcPr>
            <w:tcW w:w="4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106A6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Race/Ethnicity (ref: Hispanic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8E85E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744BA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46099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6222EE" w:rsidRPr="00130702" w14:paraId="1E404D7F" w14:textId="77777777" w:rsidTr="006222EE">
        <w:trPr>
          <w:jc w:val="center"/>
        </w:trPr>
        <w:tc>
          <w:tcPr>
            <w:tcW w:w="4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33E04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Non-Hispanic Black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ED421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CC410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1.38-1.77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A7DFE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6222EE" w:rsidRPr="00130702" w14:paraId="40B298DF" w14:textId="77777777" w:rsidTr="006222EE">
        <w:trPr>
          <w:jc w:val="center"/>
        </w:trPr>
        <w:tc>
          <w:tcPr>
            <w:tcW w:w="4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9BAE9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Non-Hispanic White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431D8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903F6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1.05-1.22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9BBB2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0.001</w:t>
            </w:r>
          </w:p>
        </w:tc>
      </w:tr>
      <w:tr w:rsidR="006222EE" w:rsidRPr="00130702" w14:paraId="72B7ACA3" w14:textId="77777777" w:rsidTr="006222EE">
        <w:trPr>
          <w:jc w:val="center"/>
        </w:trPr>
        <w:tc>
          <w:tcPr>
            <w:tcW w:w="4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F6A92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natomic Site (ref: Gastric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8286C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398B7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68A63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6222EE" w:rsidRPr="00130702" w14:paraId="38177787" w14:textId="77777777" w:rsidTr="006222EE">
        <w:trPr>
          <w:jc w:val="center"/>
        </w:trPr>
        <w:tc>
          <w:tcPr>
            <w:tcW w:w="4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6DDA8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Salivary Gland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23400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19FCB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0.8-1.03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C06A3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0.124</w:t>
            </w:r>
          </w:p>
        </w:tc>
      </w:tr>
      <w:tr w:rsidR="006222EE" w:rsidRPr="00130702" w14:paraId="54490EA9" w14:textId="77777777" w:rsidTr="006222EE">
        <w:trPr>
          <w:jc w:val="center"/>
        </w:trPr>
        <w:tc>
          <w:tcPr>
            <w:tcW w:w="4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1477D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Bone/Connective Tissue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07143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5CBB7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0.72-1.06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5040C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0.178</w:t>
            </w:r>
          </w:p>
        </w:tc>
      </w:tr>
      <w:tr w:rsidR="006222EE" w:rsidRPr="00130702" w14:paraId="486C6AA1" w14:textId="77777777" w:rsidTr="006222EE">
        <w:trPr>
          <w:jc w:val="center"/>
        </w:trPr>
        <w:tc>
          <w:tcPr>
            <w:tcW w:w="4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43C1E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Ocular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312C2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3575F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0.72-0.88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BA883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6222EE" w:rsidRPr="00130702" w14:paraId="4454601B" w14:textId="77777777" w:rsidTr="006222EE">
        <w:trPr>
          <w:jc w:val="center"/>
        </w:trPr>
        <w:tc>
          <w:tcPr>
            <w:tcW w:w="4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36F72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Oropharyngeal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70A6E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809A3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0.8-1.08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67D5E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0.353</w:t>
            </w:r>
          </w:p>
        </w:tc>
      </w:tr>
      <w:tr w:rsidR="006222EE" w:rsidRPr="00130702" w14:paraId="27B4F77E" w14:textId="77777777" w:rsidTr="006222EE">
        <w:trPr>
          <w:jc w:val="center"/>
        </w:trPr>
        <w:tc>
          <w:tcPr>
            <w:tcW w:w="4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7C74B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Other GI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58023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163CD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0.89-1.1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EAC4E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0.862</w:t>
            </w:r>
          </w:p>
        </w:tc>
      </w:tr>
      <w:tr w:rsidR="006222EE" w:rsidRPr="00130702" w14:paraId="41C67F01" w14:textId="77777777" w:rsidTr="006222EE">
        <w:trPr>
          <w:jc w:val="center"/>
        </w:trPr>
        <w:tc>
          <w:tcPr>
            <w:tcW w:w="4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7575E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Skin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F8CA3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31ABD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0.57-0.74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5901C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6222EE" w:rsidRPr="00130702" w14:paraId="4D276517" w14:textId="77777777" w:rsidTr="006222EE">
        <w:trPr>
          <w:jc w:val="center"/>
        </w:trPr>
        <w:tc>
          <w:tcPr>
            <w:tcW w:w="4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3145D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Genitourinary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12D2B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EAE5B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0.62-0.98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38379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0.031</w:t>
            </w:r>
          </w:p>
        </w:tc>
      </w:tr>
      <w:tr w:rsidR="006222EE" w:rsidRPr="00130702" w14:paraId="580FA8F9" w14:textId="77777777" w:rsidTr="006222EE">
        <w:trPr>
          <w:jc w:val="center"/>
        </w:trPr>
        <w:tc>
          <w:tcPr>
            <w:tcW w:w="4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DFCAB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Thyroid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319BD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F5DF8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0.7-1.11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4EC08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0.273</w:t>
            </w:r>
          </w:p>
        </w:tc>
      </w:tr>
      <w:tr w:rsidR="006222EE" w:rsidRPr="00130702" w14:paraId="71218B42" w14:textId="77777777" w:rsidTr="006222EE">
        <w:trPr>
          <w:jc w:val="center"/>
        </w:trPr>
        <w:tc>
          <w:tcPr>
            <w:tcW w:w="4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24FE4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Pulmonary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FCC32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9896E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1.01-1.24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A371F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0.028</w:t>
            </w:r>
          </w:p>
        </w:tc>
      </w:tr>
      <w:tr w:rsidR="006222EE" w:rsidRPr="00130702" w14:paraId="0D7740DC" w14:textId="77777777" w:rsidTr="006222EE">
        <w:trPr>
          <w:jc w:val="center"/>
        </w:trPr>
        <w:tc>
          <w:tcPr>
            <w:tcW w:w="4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84B81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Breast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55654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D8C6B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0.81-1.12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08551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0.568</w:t>
            </w:r>
          </w:p>
        </w:tc>
      </w:tr>
      <w:tr w:rsidR="006222EE" w:rsidRPr="00130702" w14:paraId="3BE2D810" w14:textId="77777777" w:rsidTr="006222EE">
        <w:trPr>
          <w:jc w:val="center"/>
        </w:trPr>
        <w:tc>
          <w:tcPr>
            <w:tcW w:w="4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FE687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Unknown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BA223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7CB10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0.69-1.38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6276A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0.890</w:t>
            </w:r>
          </w:p>
        </w:tc>
      </w:tr>
      <w:tr w:rsidR="006222EE" w:rsidRPr="00130702" w14:paraId="16522D90" w14:textId="77777777" w:rsidTr="006222EE">
        <w:trPr>
          <w:jc w:val="center"/>
        </w:trPr>
        <w:tc>
          <w:tcPr>
            <w:tcW w:w="4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7AD64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Other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3850E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45EF8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0.84-1.49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C5E14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0.431</w:t>
            </w:r>
          </w:p>
        </w:tc>
      </w:tr>
      <w:tr w:rsidR="006222EE" w:rsidRPr="00130702" w14:paraId="5C41D65D" w14:textId="77777777" w:rsidTr="006222EE">
        <w:trPr>
          <w:jc w:val="center"/>
        </w:trPr>
        <w:tc>
          <w:tcPr>
            <w:tcW w:w="4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AB05F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tage (ref: Stage I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D1C27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DF6BC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F59B8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6222EE" w:rsidRPr="00130702" w14:paraId="32AAEA32" w14:textId="77777777" w:rsidTr="006222EE">
        <w:trPr>
          <w:jc w:val="center"/>
        </w:trPr>
        <w:tc>
          <w:tcPr>
            <w:tcW w:w="4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9848D" w14:textId="3308ECDF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Stage II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EFC1A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A33FB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1.17-1.46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9096A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6222EE" w:rsidRPr="00130702" w14:paraId="6F3D0805" w14:textId="77777777" w:rsidTr="006222EE">
        <w:trPr>
          <w:jc w:val="center"/>
        </w:trPr>
        <w:tc>
          <w:tcPr>
            <w:tcW w:w="4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74CF7" w14:textId="7873FF59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Stage III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0978C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1.92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273FB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1.57-2.35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83EC6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6222EE" w:rsidRPr="00130702" w14:paraId="0E717524" w14:textId="77777777" w:rsidTr="006222EE">
        <w:trPr>
          <w:jc w:val="center"/>
        </w:trPr>
        <w:tc>
          <w:tcPr>
            <w:tcW w:w="4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99CB5" w14:textId="1517FF75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Stage IV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D8D04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7B44E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1.46-1.81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D1D15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6222EE" w:rsidRPr="00130702" w14:paraId="5F2FFE3C" w14:textId="77777777" w:rsidTr="006222EE">
        <w:trPr>
          <w:jc w:val="center"/>
        </w:trPr>
        <w:tc>
          <w:tcPr>
            <w:tcW w:w="4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796A2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Stage Unknown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A934E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1D1A2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1.09-1.26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3F376" w14:textId="77777777" w:rsidR="006222EE" w:rsidRPr="00130702" w:rsidRDefault="006222EE" w:rsidP="006222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</w:tbl>
    <w:p w14:paraId="6205355C" w14:textId="35040B97" w:rsidR="004735BA" w:rsidRPr="00130702" w:rsidRDefault="00B91946" w:rsidP="006E1AF0">
      <w:pPr>
        <w:pStyle w:val="Heading1"/>
        <w:rPr>
          <w:rFonts w:ascii="Arial" w:hAnsi="Arial" w:cs="Arial"/>
          <w:sz w:val="22"/>
          <w:szCs w:val="22"/>
        </w:rPr>
      </w:pPr>
      <w:bookmarkStart w:id="1" w:name="_Toc210423798"/>
      <w:r w:rsidRPr="00130702">
        <w:rPr>
          <w:rFonts w:ascii="Arial" w:hAnsi="Arial" w:cs="Arial"/>
          <w:sz w:val="22"/>
          <w:szCs w:val="22"/>
        </w:rPr>
        <w:lastRenderedPageBreak/>
        <w:t>Table S</w:t>
      </w:r>
      <w:r w:rsidR="00672D7E" w:rsidRPr="00130702">
        <w:rPr>
          <w:rFonts w:ascii="Arial" w:hAnsi="Arial" w:cs="Arial"/>
          <w:sz w:val="22"/>
          <w:szCs w:val="22"/>
        </w:rPr>
        <w:t>2</w:t>
      </w:r>
      <w:r w:rsidRPr="00130702">
        <w:rPr>
          <w:rFonts w:ascii="Arial" w:hAnsi="Arial" w:cs="Arial"/>
          <w:sz w:val="22"/>
          <w:szCs w:val="22"/>
        </w:rPr>
        <w:t>. Cumulative Incidence of EMZL-Specific Death by Anatomic Site</w:t>
      </w:r>
      <w:bookmarkEnd w:id="1"/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2337"/>
        <w:gridCol w:w="2337"/>
        <w:gridCol w:w="2338"/>
        <w:gridCol w:w="2338"/>
      </w:tblGrid>
      <w:tr w:rsidR="00FE4F5B" w:rsidRPr="00130702" w14:paraId="6ACA6F83" w14:textId="77777777" w:rsidTr="00FE4F5B">
        <w:trPr>
          <w:tblHeader/>
          <w:jc w:val="center"/>
        </w:trPr>
        <w:tc>
          <w:tcPr>
            <w:tcW w:w="1250" w:type="pct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6DEE6" w14:textId="77777777" w:rsidR="00B91946" w:rsidRPr="00130702" w:rsidRDefault="00B91946" w:rsidP="005C71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Site</w:t>
            </w:r>
          </w:p>
        </w:tc>
        <w:tc>
          <w:tcPr>
            <w:tcW w:w="1250" w:type="pct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213DE" w14:textId="243FA82C" w:rsidR="00B91946" w:rsidRPr="00130702" w:rsidRDefault="00B91946" w:rsidP="005C71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Total Cases</w:t>
            </w:r>
          </w:p>
        </w:tc>
        <w:tc>
          <w:tcPr>
            <w:tcW w:w="1250" w:type="pct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0FE4C" w14:textId="32B1E077" w:rsidR="00B91946" w:rsidRPr="00130702" w:rsidRDefault="00B91946" w:rsidP="005C71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EMZL Deaths</w:t>
            </w:r>
          </w:p>
        </w:tc>
        <w:tc>
          <w:tcPr>
            <w:tcW w:w="1250" w:type="pct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86A80" w14:textId="77777777" w:rsidR="00B91946" w:rsidRPr="00130702" w:rsidRDefault="00B91946" w:rsidP="005C71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5-Year CIF (%)</w:t>
            </w:r>
          </w:p>
        </w:tc>
      </w:tr>
      <w:tr w:rsidR="00FE4F5B" w:rsidRPr="00130702" w14:paraId="45DCC4EF" w14:textId="77777777" w:rsidTr="00FE4F5B">
        <w:trPr>
          <w:jc w:val="center"/>
        </w:trPr>
        <w:tc>
          <w:tcPr>
            <w:tcW w:w="1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4EB93" w14:textId="77777777" w:rsidR="00B91946" w:rsidRPr="00130702" w:rsidRDefault="00B91946" w:rsidP="005C71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Gastric</w:t>
            </w:r>
          </w:p>
        </w:tc>
        <w:tc>
          <w:tcPr>
            <w:tcW w:w="1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E5153" w14:textId="77777777" w:rsidR="00B91946" w:rsidRPr="00130702" w:rsidRDefault="00B91946" w:rsidP="005C71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5,037</w:t>
            </w:r>
          </w:p>
        </w:tc>
        <w:tc>
          <w:tcPr>
            <w:tcW w:w="1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2BEC9" w14:textId="77777777" w:rsidR="00B91946" w:rsidRPr="00130702" w:rsidRDefault="00B91946" w:rsidP="005C71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294</w:t>
            </w:r>
          </w:p>
        </w:tc>
        <w:tc>
          <w:tcPr>
            <w:tcW w:w="1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DF27F" w14:textId="77777777" w:rsidR="00B91946" w:rsidRPr="00130702" w:rsidRDefault="00B91946" w:rsidP="005C71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4.5</w:t>
            </w:r>
          </w:p>
        </w:tc>
      </w:tr>
      <w:tr w:rsidR="00FE4F5B" w:rsidRPr="00130702" w14:paraId="38EFD23F" w14:textId="77777777" w:rsidTr="00FE4F5B">
        <w:trPr>
          <w:jc w:val="center"/>
        </w:trPr>
        <w:tc>
          <w:tcPr>
            <w:tcW w:w="1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BD3A6" w14:textId="77777777" w:rsidR="00B91946" w:rsidRPr="00130702" w:rsidRDefault="00B91946" w:rsidP="005C71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Ocular</w:t>
            </w:r>
          </w:p>
        </w:tc>
        <w:tc>
          <w:tcPr>
            <w:tcW w:w="1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36471" w14:textId="77777777" w:rsidR="00B91946" w:rsidRPr="00130702" w:rsidRDefault="00B91946" w:rsidP="005C71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2,048</w:t>
            </w:r>
          </w:p>
        </w:tc>
        <w:tc>
          <w:tcPr>
            <w:tcW w:w="1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1146C" w14:textId="77777777" w:rsidR="00B91946" w:rsidRPr="00130702" w:rsidRDefault="00B91946" w:rsidP="005C71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9571C" w14:textId="77777777" w:rsidR="00B91946" w:rsidRPr="00130702" w:rsidRDefault="00B91946" w:rsidP="005C71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2.7</w:t>
            </w:r>
          </w:p>
        </w:tc>
      </w:tr>
      <w:tr w:rsidR="00FE4F5B" w:rsidRPr="00130702" w14:paraId="076693CD" w14:textId="77777777" w:rsidTr="00FE4F5B">
        <w:trPr>
          <w:jc w:val="center"/>
        </w:trPr>
        <w:tc>
          <w:tcPr>
            <w:tcW w:w="1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18524" w14:textId="77777777" w:rsidR="00B91946" w:rsidRPr="00130702" w:rsidRDefault="00B91946" w:rsidP="005C71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Skin</w:t>
            </w:r>
          </w:p>
        </w:tc>
        <w:tc>
          <w:tcPr>
            <w:tcW w:w="1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D9025" w14:textId="77777777" w:rsidR="00B91946" w:rsidRPr="00130702" w:rsidRDefault="00B91946" w:rsidP="005C71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1,855</w:t>
            </w:r>
          </w:p>
        </w:tc>
        <w:tc>
          <w:tcPr>
            <w:tcW w:w="1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F9BA7" w14:textId="77777777" w:rsidR="00B91946" w:rsidRPr="00130702" w:rsidRDefault="00B91946" w:rsidP="005C71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3490F" w14:textId="77777777" w:rsidR="00B91946" w:rsidRPr="00130702" w:rsidRDefault="00B91946" w:rsidP="005C71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1.5</w:t>
            </w:r>
          </w:p>
        </w:tc>
      </w:tr>
      <w:tr w:rsidR="00FE4F5B" w:rsidRPr="00130702" w14:paraId="5BFA409C" w14:textId="77777777" w:rsidTr="00FE4F5B">
        <w:trPr>
          <w:jc w:val="center"/>
        </w:trPr>
        <w:tc>
          <w:tcPr>
            <w:tcW w:w="1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0E0AA" w14:textId="77777777" w:rsidR="00B91946" w:rsidRPr="00130702" w:rsidRDefault="00B91946" w:rsidP="005C71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Pulmonary</w:t>
            </w:r>
          </w:p>
        </w:tc>
        <w:tc>
          <w:tcPr>
            <w:tcW w:w="1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78E49" w14:textId="77777777" w:rsidR="00B91946" w:rsidRPr="00130702" w:rsidRDefault="00B91946" w:rsidP="005C71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1,498</w:t>
            </w:r>
          </w:p>
        </w:tc>
        <w:tc>
          <w:tcPr>
            <w:tcW w:w="1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A46A8" w14:textId="77777777" w:rsidR="00B91946" w:rsidRPr="00130702" w:rsidRDefault="00B91946" w:rsidP="005C71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1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58774" w14:textId="77777777" w:rsidR="00B91946" w:rsidRPr="00130702" w:rsidRDefault="00B91946" w:rsidP="005C71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6.1</w:t>
            </w:r>
          </w:p>
        </w:tc>
      </w:tr>
      <w:tr w:rsidR="00FE4F5B" w:rsidRPr="00130702" w14:paraId="3FD5C854" w14:textId="77777777" w:rsidTr="00FE4F5B">
        <w:trPr>
          <w:jc w:val="center"/>
        </w:trPr>
        <w:tc>
          <w:tcPr>
            <w:tcW w:w="1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D87DA" w14:textId="77F864D4" w:rsidR="00B91946" w:rsidRPr="00130702" w:rsidRDefault="00B91946" w:rsidP="005C71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Other G</w:t>
            </w:r>
            <w:r w:rsidR="00943A2B"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astrointestinal</w:t>
            </w:r>
          </w:p>
        </w:tc>
        <w:tc>
          <w:tcPr>
            <w:tcW w:w="1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16E3F" w14:textId="77777777" w:rsidR="00B91946" w:rsidRPr="00130702" w:rsidRDefault="00B91946" w:rsidP="005C71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1,485</w:t>
            </w:r>
          </w:p>
        </w:tc>
        <w:tc>
          <w:tcPr>
            <w:tcW w:w="1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F1544" w14:textId="77777777" w:rsidR="00B91946" w:rsidRPr="00130702" w:rsidRDefault="00B91946" w:rsidP="005C71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FBC41" w14:textId="77777777" w:rsidR="00B91946" w:rsidRPr="00130702" w:rsidRDefault="00B91946" w:rsidP="005C71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6.5</w:t>
            </w:r>
          </w:p>
        </w:tc>
      </w:tr>
      <w:tr w:rsidR="00FE4F5B" w:rsidRPr="00130702" w14:paraId="35A61B57" w14:textId="77777777" w:rsidTr="00FE4F5B">
        <w:trPr>
          <w:jc w:val="center"/>
        </w:trPr>
        <w:tc>
          <w:tcPr>
            <w:tcW w:w="1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319A2" w14:textId="77777777" w:rsidR="00B91946" w:rsidRPr="00130702" w:rsidRDefault="00B91946" w:rsidP="005C71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Salivary Gland</w:t>
            </w:r>
          </w:p>
        </w:tc>
        <w:tc>
          <w:tcPr>
            <w:tcW w:w="1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B0A88" w14:textId="77777777" w:rsidR="00B91946" w:rsidRPr="00130702" w:rsidRDefault="00B91946" w:rsidP="005C71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1,182</w:t>
            </w:r>
          </w:p>
        </w:tc>
        <w:tc>
          <w:tcPr>
            <w:tcW w:w="1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FE376" w14:textId="77777777" w:rsidR="00B91946" w:rsidRPr="00130702" w:rsidRDefault="00B91946" w:rsidP="005C71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620D2" w14:textId="77777777" w:rsidR="00B91946" w:rsidRPr="00130702" w:rsidRDefault="00B91946" w:rsidP="005C71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2.8</w:t>
            </w:r>
          </w:p>
        </w:tc>
      </w:tr>
      <w:tr w:rsidR="00FE4F5B" w:rsidRPr="00130702" w14:paraId="6B8FEF77" w14:textId="77777777" w:rsidTr="00FE4F5B">
        <w:trPr>
          <w:jc w:val="center"/>
        </w:trPr>
        <w:tc>
          <w:tcPr>
            <w:tcW w:w="1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3A69B" w14:textId="77777777" w:rsidR="00B91946" w:rsidRPr="00130702" w:rsidRDefault="00B91946" w:rsidP="005C71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Oropharyngeal</w:t>
            </w:r>
          </w:p>
        </w:tc>
        <w:tc>
          <w:tcPr>
            <w:tcW w:w="1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B6585" w14:textId="77777777" w:rsidR="00B91946" w:rsidRPr="00130702" w:rsidRDefault="00B91946" w:rsidP="005C71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618</w:t>
            </w:r>
          </w:p>
        </w:tc>
        <w:tc>
          <w:tcPr>
            <w:tcW w:w="1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277A9" w14:textId="77777777" w:rsidR="00B91946" w:rsidRPr="00130702" w:rsidRDefault="00B91946" w:rsidP="005C71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547CA" w14:textId="77777777" w:rsidR="00B91946" w:rsidRPr="00130702" w:rsidRDefault="00B91946" w:rsidP="005C71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6.1</w:t>
            </w:r>
          </w:p>
        </w:tc>
      </w:tr>
      <w:tr w:rsidR="00FE4F5B" w:rsidRPr="00130702" w14:paraId="194DF34D" w14:textId="77777777" w:rsidTr="00FE4F5B">
        <w:trPr>
          <w:jc w:val="center"/>
        </w:trPr>
        <w:tc>
          <w:tcPr>
            <w:tcW w:w="1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29554" w14:textId="77777777" w:rsidR="00B91946" w:rsidRPr="00130702" w:rsidRDefault="00B91946" w:rsidP="005C71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Breast</w:t>
            </w:r>
          </w:p>
        </w:tc>
        <w:tc>
          <w:tcPr>
            <w:tcW w:w="1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77CFA" w14:textId="77777777" w:rsidR="00B91946" w:rsidRPr="00130702" w:rsidRDefault="00B91946" w:rsidP="005C71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576</w:t>
            </w:r>
          </w:p>
        </w:tc>
        <w:tc>
          <w:tcPr>
            <w:tcW w:w="1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244E7" w14:textId="77777777" w:rsidR="00B91946" w:rsidRPr="00130702" w:rsidRDefault="00B91946" w:rsidP="005C71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A5A10" w14:textId="77777777" w:rsidR="00B91946" w:rsidRPr="00130702" w:rsidRDefault="00B91946" w:rsidP="005C71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3.5</w:t>
            </w:r>
          </w:p>
        </w:tc>
      </w:tr>
      <w:tr w:rsidR="00FE4F5B" w:rsidRPr="00130702" w14:paraId="6747108D" w14:textId="77777777" w:rsidTr="00FE4F5B">
        <w:trPr>
          <w:jc w:val="center"/>
        </w:trPr>
        <w:tc>
          <w:tcPr>
            <w:tcW w:w="1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BA27E" w14:textId="77777777" w:rsidR="00B91946" w:rsidRPr="00130702" w:rsidRDefault="00B91946" w:rsidP="005C71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Bone/Connective Tissue</w:t>
            </w:r>
          </w:p>
        </w:tc>
        <w:tc>
          <w:tcPr>
            <w:tcW w:w="1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5AD97" w14:textId="77777777" w:rsidR="00B91946" w:rsidRPr="00130702" w:rsidRDefault="00B91946" w:rsidP="005C71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382</w:t>
            </w:r>
          </w:p>
        </w:tc>
        <w:tc>
          <w:tcPr>
            <w:tcW w:w="1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15054" w14:textId="77777777" w:rsidR="00B91946" w:rsidRPr="00130702" w:rsidRDefault="00B91946" w:rsidP="005C71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34B27" w14:textId="77777777" w:rsidR="00B91946" w:rsidRPr="00130702" w:rsidRDefault="00B91946" w:rsidP="005C71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5.3</w:t>
            </w:r>
          </w:p>
        </w:tc>
      </w:tr>
      <w:tr w:rsidR="00FE4F5B" w:rsidRPr="00130702" w14:paraId="6770D9BF" w14:textId="77777777" w:rsidTr="00FE4F5B">
        <w:trPr>
          <w:jc w:val="center"/>
        </w:trPr>
        <w:tc>
          <w:tcPr>
            <w:tcW w:w="1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2EBF5" w14:textId="77777777" w:rsidR="00B91946" w:rsidRPr="00130702" w:rsidRDefault="00B91946" w:rsidP="005C71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Thyroid</w:t>
            </w:r>
          </w:p>
        </w:tc>
        <w:tc>
          <w:tcPr>
            <w:tcW w:w="1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2DDB7" w14:textId="77777777" w:rsidR="00B91946" w:rsidRPr="00130702" w:rsidRDefault="00B91946" w:rsidP="005C71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293</w:t>
            </w:r>
          </w:p>
        </w:tc>
        <w:tc>
          <w:tcPr>
            <w:tcW w:w="1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06270" w14:textId="77777777" w:rsidR="00B91946" w:rsidRPr="00130702" w:rsidRDefault="00B91946" w:rsidP="005C71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D3BEE" w14:textId="77777777" w:rsidR="00B91946" w:rsidRPr="00130702" w:rsidRDefault="00B91946" w:rsidP="005C71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1.8</w:t>
            </w:r>
          </w:p>
        </w:tc>
      </w:tr>
      <w:tr w:rsidR="00FE4F5B" w:rsidRPr="00130702" w14:paraId="0EB8A032" w14:textId="77777777" w:rsidTr="00FE4F5B">
        <w:trPr>
          <w:jc w:val="center"/>
        </w:trPr>
        <w:tc>
          <w:tcPr>
            <w:tcW w:w="1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E6EBE" w14:textId="77777777" w:rsidR="00B91946" w:rsidRPr="00130702" w:rsidRDefault="00B91946" w:rsidP="005C71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Genitourinary</w:t>
            </w:r>
          </w:p>
        </w:tc>
        <w:tc>
          <w:tcPr>
            <w:tcW w:w="1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B609E" w14:textId="77777777" w:rsidR="00B91946" w:rsidRPr="00130702" w:rsidRDefault="00B91946" w:rsidP="005C71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265</w:t>
            </w:r>
          </w:p>
        </w:tc>
        <w:tc>
          <w:tcPr>
            <w:tcW w:w="1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64EF6" w14:textId="77777777" w:rsidR="00B91946" w:rsidRPr="00130702" w:rsidRDefault="00B91946" w:rsidP="005C71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00ABB" w14:textId="77777777" w:rsidR="00B91946" w:rsidRPr="00130702" w:rsidRDefault="00B91946" w:rsidP="005C71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7.4</w:t>
            </w:r>
          </w:p>
        </w:tc>
      </w:tr>
      <w:tr w:rsidR="00FE4F5B" w:rsidRPr="00130702" w14:paraId="50DC74B1" w14:textId="77777777" w:rsidTr="00FE4F5B">
        <w:trPr>
          <w:jc w:val="center"/>
        </w:trPr>
        <w:tc>
          <w:tcPr>
            <w:tcW w:w="1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6662B" w14:textId="77777777" w:rsidR="00B91946" w:rsidRPr="00130702" w:rsidRDefault="00B91946" w:rsidP="005C71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A6ED1" w14:textId="77777777" w:rsidR="00B91946" w:rsidRPr="00130702" w:rsidRDefault="00B91946" w:rsidP="005C71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1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A10AF" w14:textId="77777777" w:rsidR="00B91946" w:rsidRPr="00130702" w:rsidRDefault="00B91946" w:rsidP="005C71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ECB5D" w14:textId="77777777" w:rsidR="00B91946" w:rsidRPr="00130702" w:rsidRDefault="00B91946" w:rsidP="005C71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10.7</w:t>
            </w:r>
          </w:p>
        </w:tc>
      </w:tr>
      <w:tr w:rsidR="00FE4F5B" w:rsidRPr="00130702" w14:paraId="705A6C04" w14:textId="77777777" w:rsidTr="00FE4F5B">
        <w:trPr>
          <w:jc w:val="center"/>
        </w:trPr>
        <w:tc>
          <w:tcPr>
            <w:tcW w:w="1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59633" w14:textId="77777777" w:rsidR="00B91946" w:rsidRPr="00130702" w:rsidRDefault="00B91946" w:rsidP="005C71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FEB96" w14:textId="77777777" w:rsidR="00B91946" w:rsidRPr="00130702" w:rsidRDefault="00B91946" w:rsidP="005C71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1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D90CA" w14:textId="77777777" w:rsidR="00B91946" w:rsidRPr="00130702" w:rsidRDefault="00B91946" w:rsidP="005C71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8712B" w14:textId="77777777" w:rsidR="00B91946" w:rsidRPr="00130702" w:rsidRDefault="00B91946" w:rsidP="005C71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6.3</w:t>
            </w:r>
          </w:p>
        </w:tc>
      </w:tr>
    </w:tbl>
    <w:p w14:paraId="3EA35642" w14:textId="77777777" w:rsidR="00FE4F5B" w:rsidRPr="00130702" w:rsidRDefault="00FE4F5B" w:rsidP="00FE4F5B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100" w:after="100"/>
        <w:ind w:left="100" w:right="100"/>
        <w:rPr>
          <w:rFonts w:ascii="Arial" w:eastAsia="Arial" w:hAnsi="Arial" w:cs="Arial"/>
          <w:color w:val="000000"/>
          <w:sz w:val="22"/>
          <w:szCs w:val="22"/>
        </w:rPr>
      </w:pPr>
      <w:r w:rsidRPr="00130702">
        <w:rPr>
          <w:rFonts w:ascii="Arial" w:eastAsia="Arial" w:hAnsi="Arial" w:cs="Arial"/>
          <w:color w:val="000000"/>
          <w:sz w:val="22"/>
          <w:szCs w:val="22"/>
        </w:rPr>
        <w:t>CIF = cumulative incidence function; EMZL = extranodal marginal zone lymphoma</w:t>
      </w:r>
    </w:p>
    <w:p w14:paraId="37D2EA2F" w14:textId="77777777" w:rsidR="00B91946" w:rsidRPr="00130702" w:rsidRDefault="00B91946">
      <w:pPr>
        <w:rPr>
          <w:rFonts w:ascii="Arial" w:hAnsi="Arial" w:cs="Arial"/>
          <w:sz w:val="22"/>
          <w:szCs w:val="22"/>
        </w:rPr>
      </w:pPr>
    </w:p>
    <w:p w14:paraId="35272F65" w14:textId="77777777" w:rsidR="00FD17D4" w:rsidRPr="00130702" w:rsidRDefault="00FD17D4">
      <w:pPr>
        <w:spacing w:after="160" w:line="278" w:lineRule="auto"/>
        <w:rPr>
          <w:rFonts w:ascii="Arial" w:hAnsi="Arial" w:cs="Arial"/>
          <w:b/>
          <w:bCs/>
          <w:sz w:val="22"/>
          <w:szCs w:val="22"/>
        </w:rPr>
      </w:pPr>
      <w:r w:rsidRPr="00130702">
        <w:rPr>
          <w:rFonts w:ascii="Arial" w:hAnsi="Arial" w:cs="Arial"/>
          <w:b/>
          <w:bCs/>
          <w:sz w:val="22"/>
          <w:szCs w:val="22"/>
        </w:rPr>
        <w:br w:type="page"/>
      </w:r>
    </w:p>
    <w:p w14:paraId="4E253492" w14:textId="3F3AEC21" w:rsidR="00671606" w:rsidRPr="00130702" w:rsidRDefault="00671606" w:rsidP="006E1AF0">
      <w:pPr>
        <w:pStyle w:val="Heading1"/>
        <w:rPr>
          <w:rFonts w:ascii="Arial" w:hAnsi="Arial" w:cs="Arial"/>
          <w:sz w:val="22"/>
          <w:szCs w:val="22"/>
        </w:rPr>
      </w:pPr>
      <w:bookmarkStart w:id="2" w:name="_Toc210423799"/>
      <w:r w:rsidRPr="00130702">
        <w:rPr>
          <w:rFonts w:ascii="Arial" w:hAnsi="Arial" w:cs="Arial"/>
          <w:sz w:val="22"/>
          <w:szCs w:val="22"/>
        </w:rPr>
        <w:lastRenderedPageBreak/>
        <w:t>Table S</w:t>
      </w:r>
      <w:r w:rsidR="00130702">
        <w:rPr>
          <w:rFonts w:ascii="Arial" w:hAnsi="Arial" w:cs="Arial"/>
          <w:sz w:val="22"/>
          <w:szCs w:val="22"/>
        </w:rPr>
        <w:t xml:space="preserve">3 </w:t>
      </w:r>
      <w:r w:rsidRPr="00130702">
        <w:rPr>
          <w:rFonts w:ascii="Arial" w:hAnsi="Arial" w:cs="Arial"/>
          <w:sz w:val="22"/>
          <w:szCs w:val="22"/>
        </w:rPr>
        <w:t>Subdistribution Hazard Ratios for EMZL-specific Death from Competing Risk Regression</w:t>
      </w:r>
      <w:bookmarkEnd w:id="2"/>
      <w:r w:rsidR="003C4C3F" w:rsidRPr="00130702">
        <w:rPr>
          <w:rFonts w:ascii="Arial" w:hAnsi="Arial" w:cs="Arial"/>
          <w:sz w:val="22"/>
          <w:szCs w:val="22"/>
        </w:rPr>
        <w:t xml:space="preserve"> </w:t>
      </w:r>
    </w:p>
    <w:tbl>
      <w:tblPr>
        <w:tblW w:w="93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4320"/>
        <w:gridCol w:w="1440"/>
        <w:gridCol w:w="2160"/>
        <w:gridCol w:w="1440"/>
      </w:tblGrid>
      <w:tr w:rsidR="0046267F" w:rsidRPr="00130702" w14:paraId="3D78764D" w14:textId="77777777" w:rsidTr="001305F1">
        <w:trPr>
          <w:tblHeader/>
          <w:jc w:val="center"/>
        </w:trPr>
        <w:tc>
          <w:tcPr>
            <w:tcW w:w="4320" w:type="dxa"/>
            <w:shd w:val="clear" w:color="auto" w:fill="D1D1D1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AF40C" w14:textId="77777777" w:rsidR="0046267F" w:rsidRPr="00130702" w:rsidRDefault="0046267F" w:rsidP="00462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ovariable</w:t>
            </w:r>
          </w:p>
        </w:tc>
        <w:tc>
          <w:tcPr>
            <w:tcW w:w="1440" w:type="dxa"/>
            <w:shd w:val="clear" w:color="auto" w:fill="D1D1D1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12C88" w14:textId="77777777" w:rsidR="0046267F" w:rsidRPr="00130702" w:rsidRDefault="0046267F" w:rsidP="00462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HR</w:t>
            </w:r>
          </w:p>
        </w:tc>
        <w:tc>
          <w:tcPr>
            <w:tcW w:w="2160" w:type="dxa"/>
            <w:shd w:val="clear" w:color="auto" w:fill="D1D1D1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60B6A" w14:textId="77777777" w:rsidR="0046267F" w:rsidRPr="00130702" w:rsidRDefault="0046267F" w:rsidP="00462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440" w:type="dxa"/>
            <w:shd w:val="clear" w:color="auto" w:fill="D1D1D1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0A936" w14:textId="4CD79006" w:rsidR="0046267F" w:rsidRPr="00130702" w:rsidRDefault="0046267F" w:rsidP="00462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b/>
                <w:i/>
                <w:iCs/>
                <w:color w:val="000000"/>
                <w:sz w:val="22"/>
                <w:szCs w:val="22"/>
              </w:rPr>
              <w:t>P</w:t>
            </w:r>
            <w:r w:rsidRPr="00130702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-value</w:t>
            </w:r>
          </w:p>
        </w:tc>
      </w:tr>
      <w:tr w:rsidR="0046267F" w:rsidRPr="00130702" w14:paraId="4F8CFE8F" w14:textId="77777777" w:rsidTr="001305F1">
        <w:trPr>
          <w:jc w:val="center"/>
        </w:trPr>
        <w:tc>
          <w:tcPr>
            <w:tcW w:w="4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F4136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Age (per year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59B45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27A10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1.05-1.06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1830B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46267F" w:rsidRPr="00130702" w14:paraId="480CFD53" w14:textId="77777777" w:rsidTr="001305F1">
        <w:trPr>
          <w:jc w:val="center"/>
        </w:trPr>
        <w:tc>
          <w:tcPr>
            <w:tcW w:w="4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E8B50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ex (ref: Female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37453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25C28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659BA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46267F" w:rsidRPr="00130702" w14:paraId="2151D18C" w14:textId="77777777" w:rsidTr="001305F1">
        <w:trPr>
          <w:jc w:val="center"/>
        </w:trPr>
        <w:tc>
          <w:tcPr>
            <w:tcW w:w="4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F414E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Male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9133F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41D6B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1.08-1.42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9814B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0.003</w:t>
            </w:r>
          </w:p>
        </w:tc>
      </w:tr>
      <w:tr w:rsidR="0046267F" w:rsidRPr="00130702" w14:paraId="024B7961" w14:textId="77777777" w:rsidTr="001305F1">
        <w:trPr>
          <w:jc w:val="center"/>
        </w:trPr>
        <w:tc>
          <w:tcPr>
            <w:tcW w:w="4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09D48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Race/Ethnicity (ref: Hispanic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EC08C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DC28E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D99A0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46267F" w:rsidRPr="00130702" w14:paraId="28516D5B" w14:textId="77777777" w:rsidTr="001305F1">
        <w:trPr>
          <w:jc w:val="center"/>
        </w:trPr>
        <w:tc>
          <w:tcPr>
            <w:tcW w:w="4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C213B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Non-Hispanic Black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3A79B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1C79E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0.91-1.58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3B7DD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0.200</w:t>
            </w:r>
          </w:p>
        </w:tc>
      </w:tr>
      <w:tr w:rsidR="0046267F" w:rsidRPr="00130702" w14:paraId="1A4FC9B5" w14:textId="77777777" w:rsidTr="001305F1">
        <w:trPr>
          <w:jc w:val="center"/>
        </w:trPr>
        <w:tc>
          <w:tcPr>
            <w:tcW w:w="4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D0E41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Non-Hispanic White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8B76A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15B9D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0.8-1.1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4647C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0.440</w:t>
            </w:r>
          </w:p>
        </w:tc>
      </w:tr>
      <w:tr w:rsidR="0046267F" w:rsidRPr="00130702" w14:paraId="256855F1" w14:textId="77777777" w:rsidTr="001305F1">
        <w:trPr>
          <w:jc w:val="center"/>
        </w:trPr>
        <w:tc>
          <w:tcPr>
            <w:tcW w:w="4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9E45F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natomic Site (ref: Gastric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ACC27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6E47E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8649B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46267F" w:rsidRPr="00130702" w14:paraId="6242C5EB" w14:textId="77777777" w:rsidTr="001305F1">
        <w:trPr>
          <w:jc w:val="center"/>
        </w:trPr>
        <w:tc>
          <w:tcPr>
            <w:tcW w:w="4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5CAE7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Breast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5DD48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6D313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0.9-1.8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C310F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0.170</w:t>
            </w:r>
          </w:p>
        </w:tc>
      </w:tr>
      <w:tr w:rsidR="0046267F" w:rsidRPr="00130702" w14:paraId="1A2497EF" w14:textId="77777777" w:rsidTr="001305F1">
        <w:trPr>
          <w:jc w:val="center"/>
        </w:trPr>
        <w:tc>
          <w:tcPr>
            <w:tcW w:w="4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FAE6D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Genitourinary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34E36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C3373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0.96-2.25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EA7B4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0.074</w:t>
            </w:r>
          </w:p>
        </w:tc>
      </w:tr>
      <w:tr w:rsidR="0046267F" w:rsidRPr="00130702" w14:paraId="33377946" w14:textId="77777777" w:rsidTr="001305F1">
        <w:trPr>
          <w:jc w:val="center"/>
        </w:trPr>
        <w:tc>
          <w:tcPr>
            <w:tcW w:w="4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562E6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Ocular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FD86F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F1414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0.67-1.09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249D5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0.210</w:t>
            </w:r>
          </w:p>
        </w:tc>
      </w:tr>
      <w:tr w:rsidR="0046267F" w:rsidRPr="00130702" w14:paraId="0A26973F" w14:textId="77777777" w:rsidTr="001305F1">
        <w:trPr>
          <w:jc w:val="center"/>
        </w:trPr>
        <w:tc>
          <w:tcPr>
            <w:tcW w:w="4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446DF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Oropharyngeal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FCE0C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09812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0.97-1.82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6D218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0.078</w:t>
            </w:r>
          </w:p>
        </w:tc>
      </w:tr>
      <w:tr w:rsidR="0046267F" w:rsidRPr="00130702" w14:paraId="56F5620F" w14:textId="77777777" w:rsidTr="001305F1">
        <w:trPr>
          <w:jc w:val="center"/>
        </w:trPr>
        <w:tc>
          <w:tcPr>
            <w:tcW w:w="4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50C07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Salivary Gland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B2E99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79D69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0.84-1.45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ED2AF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0.480</w:t>
            </w:r>
          </w:p>
        </w:tc>
      </w:tr>
      <w:tr w:rsidR="0046267F" w:rsidRPr="00130702" w14:paraId="7FED7C68" w14:textId="77777777" w:rsidTr="001305F1">
        <w:trPr>
          <w:jc w:val="center"/>
        </w:trPr>
        <w:tc>
          <w:tcPr>
            <w:tcW w:w="4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FB52A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Bone/Connective Tissue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5CC52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C4B3D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0.97-2.1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F611D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0.070</w:t>
            </w:r>
          </w:p>
        </w:tc>
      </w:tr>
      <w:tr w:rsidR="0046267F" w:rsidRPr="00130702" w14:paraId="72BDCA57" w14:textId="77777777" w:rsidTr="001305F1">
        <w:trPr>
          <w:jc w:val="center"/>
        </w:trPr>
        <w:tc>
          <w:tcPr>
            <w:tcW w:w="4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AB10B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Other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6D838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1EBC1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0.9-2.78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E3E6E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0.110</w:t>
            </w:r>
          </w:p>
        </w:tc>
      </w:tr>
      <w:tr w:rsidR="0046267F" w:rsidRPr="00130702" w14:paraId="0360D2B0" w14:textId="77777777" w:rsidTr="001305F1">
        <w:trPr>
          <w:jc w:val="center"/>
        </w:trPr>
        <w:tc>
          <w:tcPr>
            <w:tcW w:w="4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85746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Other GI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91962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F8F4E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1.19-1.83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980D9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46267F" w:rsidRPr="00130702" w14:paraId="668E9935" w14:textId="77777777" w:rsidTr="001305F1">
        <w:trPr>
          <w:jc w:val="center"/>
        </w:trPr>
        <w:tc>
          <w:tcPr>
            <w:tcW w:w="4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F52D9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Pulmonary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A2F6B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9D485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1.17-1.82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AB216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46267F" w:rsidRPr="00130702" w14:paraId="514E3064" w14:textId="77777777" w:rsidTr="001305F1">
        <w:trPr>
          <w:jc w:val="center"/>
        </w:trPr>
        <w:tc>
          <w:tcPr>
            <w:tcW w:w="4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86E56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Thyroid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D88D1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6C73D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0.45-1.48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65F2E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0.500</w:t>
            </w:r>
          </w:p>
        </w:tc>
      </w:tr>
      <w:tr w:rsidR="0046267F" w:rsidRPr="00130702" w14:paraId="325136D6" w14:textId="77777777" w:rsidTr="001305F1">
        <w:trPr>
          <w:jc w:val="center"/>
        </w:trPr>
        <w:tc>
          <w:tcPr>
            <w:tcW w:w="4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34D83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Skin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1649E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DECEC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0.38-0.78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6E663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0.001</w:t>
            </w:r>
          </w:p>
        </w:tc>
      </w:tr>
      <w:tr w:rsidR="0046267F" w:rsidRPr="00130702" w14:paraId="1ED3266B" w14:textId="77777777" w:rsidTr="001305F1">
        <w:trPr>
          <w:jc w:val="center"/>
        </w:trPr>
        <w:tc>
          <w:tcPr>
            <w:tcW w:w="4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18588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Unknown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CB1C8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D3DC5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0.37-1.7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7688F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0.550</w:t>
            </w:r>
          </w:p>
        </w:tc>
      </w:tr>
      <w:tr w:rsidR="0046267F" w:rsidRPr="00130702" w14:paraId="5AE9B020" w14:textId="77777777" w:rsidTr="001305F1">
        <w:trPr>
          <w:jc w:val="center"/>
        </w:trPr>
        <w:tc>
          <w:tcPr>
            <w:tcW w:w="4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5A313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tage (ref: Stage I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DDF54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D61AC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8DA40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46267F" w:rsidRPr="00130702" w14:paraId="01904F06" w14:textId="77777777" w:rsidTr="001305F1">
        <w:trPr>
          <w:jc w:val="center"/>
        </w:trPr>
        <w:tc>
          <w:tcPr>
            <w:tcW w:w="4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6A486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Stage </w:t>
            </w:r>
            <w:proofErr w:type="spellStart"/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Stage</w:t>
            </w:r>
            <w:proofErr w:type="spellEnd"/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II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28DE8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2.10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AE654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1.66-2.65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317AD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46267F" w:rsidRPr="00130702" w14:paraId="770D0184" w14:textId="77777777" w:rsidTr="001305F1">
        <w:trPr>
          <w:jc w:val="center"/>
        </w:trPr>
        <w:tc>
          <w:tcPr>
            <w:tcW w:w="4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4405F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Stage </w:t>
            </w:r>
            <w:proofErr w:type="spellStart"/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Stage</w:t>
            </w:r>
            <w:proofErr w:type="spellEnd"/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III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62FEA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4.13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8FA36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2.86-5.96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3D5C7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46267F" w:rsidRPr="00130702" w14:paraId="6693E32F" w14:textId="77777777" w:rsidTr="001305F1">
        <w:trPr>
          <w:jc w:val="center"/>
        </w:trPr>
        <w:tc>
          <w:tcPr>
            <w:tcW w:w="4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01712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Stage </w:t>
            </w:r>
            <w:proofErr w:type="spellStart"/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Stage</w:t>
            </w:r>
            <w:proofErr w:type="spellEnd"/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IV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1D998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2.97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55DB5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2.41-3.67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8B926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46267F" w:rsidRPr="00130702" w14:paraId="0AEDD581" w14:textId="77777777" w:rsidTr="001305F1">
        <w:trPr>
          <w:jc w:val="center"/>
        </w:trPr>
        <w:tc>
          <w:tcPr>
            <w:tcW w:w="4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F6FFE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Stage Unknown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84F04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C544C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1.32-1.82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ACD97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46267F" w:rsidRPr="00130702" w14:paraId="169DF580" w14:textId="77777777" w:rsidTr="001305F1">
        <w:trPr>
          <w:jc w:val="center"/>
        </w:trPr>
        <w:tc>
          <w:tcPr>
            <w:tcW w:w="4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45974" w14:textId="1E8BE3A8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lastRenderedPageBreak/>
              <w:t xml:space="preserve">Period of Diagnosis (ref: </w:t>
            </w:r>
            <w:r w:rsidR="001305F1" w:rsidRPr="00130702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Bendamustine </w:t>
            </w:r>
            <w:r w:rsidRPr="00130702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2009-2016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89BB2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9CC5C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1D750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46267F" w:rsidRPr="00130702" w14:paraId="70691771" w14:textId="77777777" w:rsidTr="001305F1">
        <w:trPr>
          <w:jc w:val="center"/>
        </w:trPr>
        <w:tc>
          <w:tcPr>
            <w:tcW w:w="4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FF662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Novel agents (2017-2021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BE0FF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376D7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0.58-0.96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31F00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0.024</w:t>
            </w:r>
          </w:p>
        </w:tc>
      </w:tr>
      <w:tr w:rsidR="0046267F" w:rsidRPr="00130702" w14:paraId="7AD15B30" w14:textId="77777777" w:rsidTr="001305F1">
        <w:trPr>
          <w:jc w:val="center"/>
        </w:trPr>
        <w:tc>
          <w:tcPr>
            <w:tcW w:w="4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53F18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Pre-</w:t>
            </w:r>
            <w:proofErr w:type="spellStart"/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bendamustine</w:t>
            </w:r>
            <w:proofErr w:type="spellEnd"/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2001-2008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224B4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6F4F2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1.34-1.78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F9C70" w14:textId="77777777" w:rsidR="0046267F" w:rsidRPr="00130702" w:rsidRDefault="0046267F" w:rsidP="00012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</w:tbl>
    <w:p w14:paraId="1C79FDC5" w14:textId="77777777" w:rsidR="00583B17" w:rsidRPr="00130702" w:rsidRDefault="00583B17" w:rsidP="001305F1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100" w:after="100"/>
        <w:ind w:right="100"/>
        <w:rPr>
          <w:rFonts w:ascii="Arial" w:eastAsia="Arial" w:hAnsi="Arial" w:cs="Arial"/>
          <w:color w:val="000000"/>
          <w:sz w:val="22"/>
          <w:szCs w:val="22"/>
        </w:rPr>
      </w:pPr>
      <w:r w:rsidRPr="00130702">
        <w:rPr>
          <w:rFonts w:ascii="Arial" w:eastAsia="Arial" w:hAnsi="Arial" w:cs="Arial"/>
          <w:color w:val="000000"/>
          <w:sz w:val="22"/>
          <w:szCs w:val="22"/>
        </w:rPr>
        <w:t>SHR = subdistribution hazard ratio; CI = confidence interval</w:t>
      </w:r>
    </w:p>
    <w:p w14:paraId="2C1EFA68" w14:textId="28277AF9" w:rsidR="00644E42" w:rsidRPr="00130702" w:rsidRDefault="00644E42">
      <w:pPr>
        <w:spacing w:after="160" w:line="278" w:lineRule="auto"/>
        <w:rPr>
          <w:rFonts w:ascii="Arial" w:hAnsi="Arial" w:cs="Arial"/>
          <w:b/>
          <w:bCs/>
          <w:sz w:val="22"/>
          <w:szCs w:val="22"/>
        </w:rPr>
      </w:pPr>
      <w:r w:rsidRPr="00130702">
        <w:rPr>
          <w:rFonts w:ascii="Arial" w:hAnsi="Arial" w:cs="Arial"/>
          <w:b/>
          <w:bCs/>
          <w:sz w:val="22"/>
          <w:szCs w:val="22"/>
        </w:rPr>
        <w:br w:type="page"/>
      </w:r>
    </w:p>
    <w:p w14:paraId="48E4CD01" w14:textId="3F3E598B" w:rsidR="004735BA" w:rsidRPr="00130702" w:rsidRDefault="004735BA" w:rsidP="003D33F4">
      <w:pPr>
        <w:pStyle w:val="Heading1"/>
        <w:rPr>
          <w:rFonts w:ascii="Arial" w:hAnsi="Arial" w:cs="Arial"/>
          <w:sz w:val="22"/>
          <w:szCs w:val="22"/>
        </w:rPr>
      </w:pPr>
      <w:bookmarkStart w:id="3" w:name="_Toc210423800"/>
      <w:r w:rsidRPr="00130702">
        <w:rPr>
          <w:rFonts w:ascii="Arial" w:hAnsi="Arial" w:cs="Arial"/>
          <w:sz w:val="22"/>
          <w:szCs w:val="22"/>
        </w:rPr>
        <w:lastRenderedPageBreak/>
        <w:t>Table S</w:t>
      </w:r>
      <w:r w:rsidR="00130702" w:rsidRPr="00130702">
        <w:rPr>
          <w:rFonts w:ascii="Arial" w:hAnsi="Arial" w:cs="Arial"/>
          <w:sz w:val="22"/>
          <w:szCs w:val="22"/>
        </w:rPr>
        <w:t>4</w:t>
      </w:r>
      <w:r w:rsidRPr="00130702">
        <w:rPr>
          <w:rFonts w:ascii="Arial" w:hAnsi="Arial" w:cs="Arial"/>
          <w:sz w:val="22"/>
          <w:szCs w:val="22"/>
        </w:rPr>
        <w:t xml:space="preserve">. </w:t>
      </w:r>
      <w:r w:rsidR="00D80A3B" w:rsidRPr="00130702">
        <w:rPr>
          <w:rFonts w:ascii="Arial" w:hAnsi="Arial" w:cs="Arial"/>
          <w:sz w:val="22"/>
          <w:szCs w:val="22"/>
        </w:rPr>
        <w:t>Inclusion and Exclusion Criteria Based on ICD-10 Site Codes</w:t>
      </w:r>
      <w:bookmarkEnd w:id="3"/>
    </w:p>
    <w:tbl>
      <w:tblPr>
        <w:tblW w:w="99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1984"/>
        <w:gridCol w:w="1521"/>
        <w:gridCol w:w="6480"/>
      </w:tblGrid>
      <w:tr w:rsidR="00FE4F5B" w:rsidRPr="00130702" w14:paraId="03756785" w14:textId="77777777" w:rsidTr="003166F9">
        <w:trPr>
          <w:tblHeader/>
          <w:jc w:val="center"/>
        </w:trPr>
        <w:tc>
          <w:tcPr>
            <w:tcW w:w="0" w:type="auto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E36D4" w14:textId="77777777" w:rsidR="00FE4F5B" w:rsidRPr="00130702" w:rsidRDefault="00FE4F5B" w:rsidP="00AC2B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ategory</w:t>
            </w:r>
          </w:p>
        </w:tc>
        <w:tc>
          <w:tcPr>
            <w:tcW w:w="1521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9352E" w14:textId="356C16E3" w:rsidR="00FE4F5B" w:rsidRPr="00130702" w:rsidRDefault="003166F9" w:rsidP="00AC2B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otal</w:t>
            </w:r>
            <w:r w:rsidR="00FE4F5B" w:rsidRPr="00130702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Cases</w:t>
            </w:r>
          </w:p>
        </w:tc>
        <w:tc>
          <w:tcPr>
            <w:tcW w:w="6480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61A8E" w14:textId="3EA3AA6A" w:rsidR="00FE4F5B" w:rsidRPr="00130702" w:rsidRDefault="00FE4F5B" w:rsidP="00AC2B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ICD-10 Codes</w:t>
            </w:r>
          </w:p>
        </w:tc>
      </w:tr>
      <w:tr w:rsidR="00FE4F5B" w:rsidRPr="00130702" w14:paraId="6C3F95D7" w14:textId="77777777" w:rsidTr="00FE4F5B">
        <w:trPr>
          <w:jc w:val="center"/>
        </w:trPr>
        <w:tc>
          <w:tcPr>
            <w:tcW w:w="9985" w:type="dxa"/>
            <w:gridSpan w:val="3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6B9B8" w14:textId="5A747988" w:rsidR="00FE4F5B" w:rsidRPr="00130702" w:rsidRDefault="00FE4F5B" w:rsidP="00FE4F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hd w:val="clear" w:color="auto" w:fill="D9D9D9" w:themeFill="background1" w:themeFillShade="D9"/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Excluded</w:t>
            </w:r>
          </w:p>
        </w:tc>
      </w:tr>
      <w:tr w:rsidR="00FE4F5B" w:rsidRPr="00130702" w14:paraId="40382361" w14:textId="77777777" w:rsidTr="003166F9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11A0E" w14:textId="77777777" w:rsidR="00FE4F5B" w:rsidRPr="00130702" w:rsidRDefault="00FE4F5B" w:rsidP="00AC2B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Lymph Nodes</w:t>
            </w:r>
          </w:p>
        </w:tc>
        <w:tc>
          <w:tcPr>
            <w:tcW w:w="1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DADE8" w14:textId="77777777" w:rsidR="00FE4F5B" w:rsidRPr="00130702" w:rsidRDefault="00FE4F5B" w:rsidP="00A65F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7,914</w:t>
            </w:r>
          </w:p>
        </w:tc>
        <w:tc>
          <w:tcPr>
            <w:tcW w:w="64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A55BE" w14:textId="77777777" w:rsidR="00FE4F5B" w:rsidRPr="00130702" w:rsidRDefault="00FE4F5B" w:rsidP="00A65F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C77.0-Lymph nodes of head, face &amp; neck; C77.1-Intrathoracic lymph nodes; C77.2-Intra-abdominal lymph nodes; C77.3-Lymph nodes of axilla or arm; C77.4-Lymph nodes of inguinal region or leg; C77.5-Pelvic lymph nodes; C77.8-Lymph nodes of multiple regions; C77.9-Lymph node, NOS</w:t>
            </w:r>
          </w:p>
        </w:tc>
      </w:tr>
      <w:tr w:rsidR="00FE4F5B" w:rsidRPr="00130702" w14:paraId="636F86D8" w14:textId="77777777" w:rsidTr="003166F9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B21369" w14:textId="77777777" w:rsidR="00FE4F5B" w:rsidRPr="00130702" w:rsidRDefault="00FE4F5B" w:rsidP="00AC2B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5CFA4F" w14:textId="77777777" w:rsidR="00FE4F5B" w:rsidRPr="00130702" w:rsidRDefault="00FE4F5B" w:rsidP="00A65F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1,271</w:t>
            </w:r>
          </w:p>
        </w:tc>
        <w:tc>
          <w:tcPr>
            <w:tcW w:w="64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EC530" w14:textId="77777777" w:rsidR="00FE4F5B" w:rsidRPr="00130702" w:rsidRDefault="00FE4F5B" w:rsidP="00A65F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C42.0-Blood; C42.1-Bone marrow; C42.4-Hematopoietic system, NOS</w:t>
            </w:r>
          </w:p>
        </w:tc>
      </w:tr>
      <w:tr w:rsidR="00FE4F5B" w:rsidRPr="00130702" w14:paraId="546A2EE0" w14:textId="77777777" w:rsidTr="003166F9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950674" w14:textId="085B4586" w:rsidR="00FE4F5B" w:rsidRPr="00130702" w:rsidRDefault="00943A2B" w:rsidP="00AC2B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Central Nervous System</w:t>
            </w:r>
          </w:p>
        </w:tc>
        <w:tc>
          <w:tcPr>
            <w:tcW w:w="1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B626FE" w14:textId="77777777" w:rsidR="00FE4F5B" w:rsidRPr="00130702" w:rsidRDefault="00FE4F5B" w:rsidP="00A65F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64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70791" w14:textId="77777777" w:rsidR="00FE4F5B" w:rsidRPr="00130702" w:rsidRDefault="00FE4F5B" w:rsidP="00A65F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C70.0-Cerebral meninges; C70.9-Meninges, NOS; C71.0-Cerebrum; C71.1-Frontal lobe; C71.2-Temporal lobe; C71.3-Parietal lobe; C71.4-Occipital lobe; C71.5-Ventricle, NOS; C71.6-Cerebellum, NOS; C71.8-Overlapping lesion of brain; C71.9-Brain, NOS; C72.0-Spinal cord; C72.3-Optic nerve; C72.8-Overlapping lesion of brain &amp; CNS; C72.9-Nervous system, NOS</w:t>
            </w:r>
          </w:p>
        </w:tc>
      </w:tr>
      <w:tr w:rsidR="00FE4F5B" w:rsidRPr="00130702" w14:paraId="42FD3BCD" w14:textId="77777777" w:rsidTr="003166F9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95221E" w14:textId="77777777" w:rsidR="00FE4F5B" w:rsidRPr="00130702" w:rsidRDefault="00FE4F5B" w:rsidP="00AC2B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Spleen</w:t>
            </w:r>
          </w:p>
        </w:tc>
        <w:tc>
          <w:tcPr>
            <w:tcW w:w="1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732BF" w14:textId="77777777" w:rsidR="00FE4F5B" w:rsidRPr="00130702" w:rsidRDefault="00FE4F5B" w:rsidP="00A65F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64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BA607" w14:textId="77777777" w:rsidR="00FE4F5B" w:rsidRPr="00130702" w:rsidRDefault="00FE4F5B" w:rsidP="00A65F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C42.2-Spleen</w:t>
            </w:r>
          </w:p>
        </w:tc>
      </w:tr>
      <w:tr w:rsidR="00FE4F5B" w:rsidRPr="00130702" w14:paraId="1C18EE9B" w14:textId="77777777" w:rsidTr="00FE4F5B">
        <w:trPr>
          <w:jc w:val="center"/>
        </w:trPr>
        <w:tc>
          <w:tcPr>
            <w:tcW w:w="9985" w:type="dxa"/>
            <w:gridSpan w:val="3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6AC32" w14:textId="29C645A2" w:rsidR="00FE4F5B" w:rsidRPr="00130702" w:rsidRDefault="00FE4F5B" w:rsidP="00FE4F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Included</w:t>
            </w:r>
          </w:p>
        </w:tc>
      </w:tr>
      <w:tr w:rsidR="00FE4F5B" w:rsidRPr="00130702" w14:paraId="5C7F53E5" w14:textId="77777777" w:rsidTr="003166F9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EBF879" w14:textId="77777777" w:rsidR="00FE4F5B" w:rsidRPr="00130702" w:rsidRDefault="00FE4F5B" w:rsidP="00AC2B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Gastric</w:t>
            </w:r>
          </w:p>
        </w:tc>
        <w:tc>
          <w:tcPr>
            <w:tcW w:w="1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54D598" w14:textId="77777777" w:rsidR="00FE4F5B" w:rsidRPr="00130702" w:rsidRDefault="00FE4F5B" w:rsidP="00A65F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5,047</w:t>
            </w:r>
          </w:p>
        </w:tc>
        <w:tc>
          <w:tcPr>
            <w:tcW w:w="64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56277" w14:textId="77777777" w:rsidR="00FE4F5B" w:rsidRPr="00130702" w:rsidRDefault="00FE4F5B" w:rsidP="00A65F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C16.0-Cardia, NOS; C16.1-Fundus of stomach; C16.2-Body of stomach; C16.3-Gastric antrum; C16.4-Pylorus; C16.5-Lesser curvature of stomach NOS; C16.6-Greater curvature of stomach NOS; C16.8-Overlapping lesion of stomach; C16.9-Stomach, NOS</w:t>
            </w:r>
          </w:p>
        </w:tc>
      </w:tr>
      <w:tr w:rsidR="00FE4F5B" w:rsidRPr="00130702" w14:paraId="42FD1FDF" w14:textId="77777777" w:rsidTr="003166F9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2667D" w14:textId="77777777" w:rsidR="00FE4F5B" w:rsidRPr="00130702" w:rsidRDefault="00FE4F5B" w:rsidP="00AC2B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Ocular</w:t>
            </w:r>
          </w:p>
        </w:tc>
        <w:tc>
          <w:tcPr>
            <w:tcW w:w="1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5C94F" w14:textId="77777777" w:rsidR="00FE4F5B" w:rsidRPr="00130702" w:rsidRDefault="00FE4F5B" w:rsidP="00A65F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2,072</w:t>
            </w:r>
          </w:p>
        </w:tc>
        <w:tc>
          <w:tcPr>
            <w:tcW w:w="64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02AF8" w14:textId="77777777" w:rsidR="00FE4F5B" w:rsidRPr="00130702" w:rsidRDefault="00FE4F5B" w:rsidP="00A65F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C69.0-Conjunctiva; C69.1-Cornea, NOS; C69.2-Retina; C69.3-Choroid; C69.4-Ciliary body; C69.5-Lacrimal gland; C69.6-Orbit, NOS; C69.8-Overlapping lesion of eye and adnexa; C69.9-Eye, NOS</w:t>
            </w:r>
          </w:p>
        </w:tc>
      </w:tr>
      <w:tr w:rsidR="00FE4F5B" w:rsidRPr="00130702" w14:paraId="0B5EBE20" w14:textId="77777777" w:rsidTr="003166F9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C7533" w14:textId="77777777" w:rsidR="00FE4F5B" w:rsidRPr="00130702" w:rsidRDefault="00FE4F5B" w:rsidP="00AC2B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Skin</w:t>
            </w:r>
          </w:p>
        </w:tc>
        <w:tc>
          <w:tcPr>
            <w:tcW w:w="1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02A43" w14:textId="77777777" w:rsidR="00FE4F5B" w:rsidRPr="00130702" w:rsidRDefault="00FE4F5B" w:rsidP="00A65F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1,890</w:t>
            </w:r>
          </w:p>
        </w:tc>
        <w:tc>
          <w:tcPr>
            <w:tcW w:w="64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672CB" w14:textId="77777777" w:rsidR="00FE4F5B" w:rsidRPr="00130702" w:rsidRDefault="00FE4F5B" w:rsidP="00A65F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C44.0-Skin of lip, NOS; C44.1-Eyelid; C44.2-External ear; C44.3-Skin other/</w:t>
            </w:r>
            <w:proofErr w:type="spellStart"/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unspec</w:t>
            </w:r>
            <w:proofErr w:type="spellEnd"/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parts of face; C44.4-Skin of scalp and neck; C44.5-Skin of trunk; C44.6-Skin of upper limb and shoulder; C44.7-Skin of lower limb and hip; C44.8-Overlapping lesion of skin; C44.9-Skin, NOS</w:t>
            </w:r>
          </w:p>
        </w:tc>
      </w:tr>
      <w:tr w:rsidR="00FE4F5B" w:rsidRPr="00130702" w14:paraId="05C9EEC5" w14:textId="77777777" w:rsidTr="003166F9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B08626" w14:textId="77777777" w:rsidR="00FE4F5B" w:rsidRPr="00130702" w:rsidRDefault="00FE4F5B" w:rsidP="00AC2B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Pulmonary</w:t>
            </w:r>
          </w:p>
        </w:tc>
        <w:tc>
          <w:tcPr>
            <w:tcW w:w="1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10AC2" w14:textId="77777777" w:rsidR="00FE4F5B" w:rsidRPr="00130702" w:rsidRDefault="00FE4F5B" w:rsidP="00A65F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1,500</w:t>
            </w:r>
          </w:p>
        </w:tc>
        <w:tc>
          <w:tcPr>
            <w:tcW w:w="64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A3617" w14:textId="77777777" w:rsidR="00FE4F5B" w:rsidRPr="00130702" w:rsidRDefault="00FE4F5B" w:rsidP="00A65F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C33.9-Trachea; C34.0-Main bronchus; C34.1-Upper lobe, lung; C34.2-Middle lobe, lung; C34.3-Lower lobe, lung; C34.8-Overlapping lesion of lung; C34.9-Lung, NOS; C37.9-Thymus</w:t>
            </w:r>
          </w:p>
        </w:tc>
      </w:tr>
      <w:tr w:rsidR="00FE4F5B" w:rsidRPr="00130702" w14:paraId="1105BA72" w14:textId="77777777" w:rsidTr="003166F9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9A9F3" w14:textId="35A2BBC6" w:rsidR="00FE4F5B" w:rsidRPr="00130702" w:rsidRDefault="00FE4F5B" w:rsidP="00AC2B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Other G</w:t>
            </w:r>
            <w:r w:rsidR="00943A2B"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astrointestinal</w:t>
            </w:r>
          </w:p>
        </w:tc>
        <w:tc>
          <w:tcPr>
            <w:tcW w:w="1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AFAF2" w14:textId="77777777" w:rsidR="00FE4F5B" w:rsidRPr="00130702" w:rsidRDefault="00FE4F5B" w:rsidP="00A65F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1,487</w:t>
            </w:r>
          </w:p>
        </w:tc>
        <w:tc>
          <w:tcPr>
            <w:tcW w:w="64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34E76" w14:textId="77777777" w:rsidR="00FE4F5B" w:rsidRPr="00130702" w:rsidRDefault="00FE4F5B" w:rsidP="00A65F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C15.3-Upper third of esophagus; C15.4-Middle third of esophagus; C15.5-Lower third of esophagus; C15.8-Overlapping lesion of esophagus; C15.9-Esophagus, NOS; C17.0-Duodenum; C17.1-Jejunum; C17.2-Ileum; C17.3-Meckels </w:t>
            </w: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diverticulum; C17.8-Overlapping lesion of small intestine; C17.9-Small intestine, NOS; C18.0-Cecum; C18.1-Appendix; C18.2-Ascending colon; C18.3-Hepatic flexure of colon; C18.4-Transverse colon; C18.5-Splenic flexure of colon; C18.6-Descending colon; C18.7-Sigmoid colon; C18.8-Overlapping lesion of colon; C18.9-Colon, NOS; C19.9-Rectosigmoid junction; C20.9-Rectum, NOS; C21.0-Anus, NOS; C21.8-Overlapping lesion of rectum, anus, and anal canal; C22.0-Liver; C23.9-Gallbladder; C24.0-Extrahepatic bile duct; C24.1-Ampulla of Vater; C25.0-Head of pancreas; C25.2-Tail of pancreas; C25.9-Pancreas, NOS; C26.0-Intestinal tract, NOS; C26.8-Overlapping lesion of digestive system; C26.9-Gastrointestinal tract, NOS</w:t>
            </w:r>
          </w:p>
        </w:tc>
      </w:tr>
      <w:tr w:rsidR="00FE4F5B" w:rsidRPr="00130702" w14:paraId="57268D2A" w14:textId="77777777" w:rsidTr="003166F9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E5606" w14:textId="77777777" w:rsidR="00FE4F5B" w:rsidRPr="00130702" w:rsidRDefault="00FE4F5B" w:rsidP="00AC2B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Salivary Gland</w:t>
            </w:r>
          </w:p>
        </w:tc>
        <w:tc>
          <w:tcPr>
            <w:tcW w:w="1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F5B00" w14:textId="77777777" w:rsidR="00FE4F5B" w:rsidRPr="00130702" w:rsidRDefault="00FE4F5B" w:rsidP="00A65F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1,186</w:t>
            </w:r>
          </w:p>
        </w:tc>
        <w:tc>
          <w:tcPr>
            <w:tcW w:w="64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78FDA" w14:textId="77777777" w:rsidR="00FE4F5B" w:rsidRPr="00130702" w:rsidRDefault="00FE4F5B" w:rsidP="00A65F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C07.9-Parotid gland; C08.0-Submandibular gland; C08.1-Sublingual gland; C08.9-Major salivary gland, NOS</w:t>
            </w:r>
          </w:p>
        </w:tc>
      </w:tr>
      <w:tr w:rsidR="00FE4F5B" w:rsidRPr="00130702" w14:paraId="10F10CF6" w14:textId="77777777" w:rsidTr="003166F9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25E78" w14:textId="77777777" w:rsidR="00FE4F5B" w:rsidRPr="00130702" w:rsidRDefault="00FE4F5B" w:rsidP="00AC2B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Oropharyngeal</w:t>
            </w:r>
          </w:p>
        </w:tc>
        <w:tc>
          <w:tcPr>
            <w:tcW w:w="1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2FF509" w14:textId="77777777" w:rsidR="00FE4F5B" w:rsidRPr="00130702" w:rsidRDefault="00FE4F5B" w:rsidP="00A65F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624</w:t>
            </w:r>
          </w:p>
        </w:tc>
        <w:tc>
          <w:tcPr>
            <w:tcW w:w="64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9CED8" w14:textId="77777777" w:rsidR="00FE4F5B" w:rsidRPr="00130702" w:rsidRDefault="00FE4F5B" w:rsidP="00A65F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C00.0-External upper lip; C00.1-External lower lip; C00.3-Mucosa of upper lip; C00.4-Mucosa of lower lip; C00.5-Mucosa of lip, NOS; C00.9-Lip, NOS; C01.9-Base of tongue, NOS; C02.1-Border of tongue; C02.3-Anterior 2/3 of tongue, NOS; C02.4-Lingual tonsil; C02.9-Tongue, NOS; C03.0-Upper gum; C03.1-Lower gum; C03.9-Gum, NOS; C04.1-Lateral floor of mouth; C04.9-Floor of mouth, NOS; C05.0-Hard palate; C05.1-Soft palate, NOS; C05.2-Uvula; C05.8-Overlapping lesion of palate; C05.9-Palate, NOS; C06.0-Cheek mucosa; C06.1-Vestibule of mouth; C06.2-Retromolar area; C06.9-Mouth, NOS; C09.0-Tonsillar fossa; C09.8-Overlapping lesion of tonsil; C09.9-Tonsil, NOS; C10.0-Vallecula; C10.1-Anterior surface of epiglottis; C10.3-Posterior wall of oropharynx; C10.8-Overlapping lesion of oropharynx; C10.9-Oropharynx, NOS; C11.0-Superior wall of nasopharynx; C11.1-Posterior wall of nasopharynx; C11.2-Lateral wall of nasopharynx; C11.3-Anterior wall of nasopharynx; C11.8-Overlapping lesion of nasopharynx; C11.9-Nasopharynx, NOS; C12.9-Pyriform sinus; C13.1-Aryepiglottic fold, hypopharyngeal; C13.9-Hypopharynx, NOS; C14.0-Pharynx, NOS; C14.2-Waldeyers ring; C14.8-Overlapping lesion of lip, oral cavity &amp; pharynx; C30.0-Nasal cavity; C30.1-Middle ear; C31.0-Maxillary sinus; C31.1-Ethmoid sinus; C31.2-Frontal sinus; C31.8-Overlapping lesion of accessory sinuses; C31.9-Accessory sinus, NOS; C32.0-Glottis; C32.1-Supraglottis; C32.2-Subglottis; C32.9-Larynx, NOS</w:t>
            </w:r>
          </w:p>
        </w:tc>
      </w:tr>
      <w:tr w:rsidR="00FE4F5B" w:rsidRPr="00130702" w14:paraId="6A931B2E" w14:textId="77777777" w:rsidTr="003166F9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B00B4" w14:textId="77777777" w:rsidR="00FE4F5B" w:rsidRPr="00130702" w:rsidRDefault="00FE4F5B" w:rsidP="00AC2B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Breast</w:t>
            </w:r>
          </w:p>
        </w:tc>
        <w:tc>
          <w:tcPr>
            <w:tcW w:w="1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F977E" w14:textId="77777777" w:rsidR="00FE4F5B" w:rsidRPr="00130702" w:rsidRDefault="00FE4F5B" w:rsidP="00A65F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576</w:t>
            </w:r>
          </w:p>
        </w:tc>
        <w:tc>
          <w:tcPr>
            <w:tcW w:w="64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983D3" w14:textId="77777777" w:rsidR="00FE4F5B" w:rsidRPr="00130702" w:rsidRDefault="00FE4F5B" w:rsidP="00A65F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C50.0-Nipple; C50.1-Central portion of breast; C50.2-Upper-inner quadrant of breast; C50.3-Lower-inner quadrant of breast; C50.4-Upper-outer quadrant of breast; C50.5-Lower-outer quadrant of breast; C50.6-Axillary tail of breast; C50.8-Overlapping lesion of breast; C50.9-Breast, NOS</w:t>
            </w:r>
          </w:p>
        </w:tc>
      </w:tr>
      <w:tr w:rsidR="00FE4F5B" w:rsidRPr="00130702" w14:paraId="05E3E385" w14:textId="77777777" w:rsidTr="003166F9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69246" w14:textId="77777777" w:rsidR="00FE4F5B" w:rsidRPr="00130702" w:rsidRDefault="00FE4F5B" w:rsidP="00AC2B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Bone/Connective Tissue</w:t>
            </w:r>
          </w:p>
        </w:tc>
        <w:tc>
          <w:tcPr>
            <w:tcW w:w="1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1D8B0" w14:textId="77777777" w:rsidR="00FE4F5B" w:rsidRPr="00130702" w:rsidRDefault="00FE4F5B" w:rsidP="00A65F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383</w:t>
            </w:r>
          </w:p>
        </w:tc>
        <w:tc>
          <w:tcPr>
            <w:tcW w:w="64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69A22" w14:textId="77777777" w:rsidR="00FE4F5B" w:rsidRPr="00130702" w:rsidRDefault="00FE4F5B" w:rsidP="00A65F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C40.0-Long bones: upper limb, scapula, and associated joints; C40.2-Long bones of lower limb and associated joints; C40.3-Short bones of lower limb and associated joints; C40.9-Bone of limb, NOS; C41.0-Bones of skull and face and associated joints; C41.1-Mandible; C41.2-Vertebral column; C41.3-Rib, sternum, clavicle and associated joints; C41.4-Pelvic bones, sacrum, coccyx and associated joints; C41.9-Bone, NOS; C47.1-Periph nerves &amp; autonomic </w:t>
            </w:r>
            <w:proofErr w:type="spellStart"/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nerv</w:t>
            </w:r>
            <w:proofErr w:type="spellEnd"/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sys: </w:t>
            </w:r>
            <w:proofErr w:type="spellStart"/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upr</w:t>
            </w:r>
            <w:proofErr w:type="spellEnd"/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limb, shoulder; C47.9-Autonomic nervous system, NOS; C49.0-Conn, subcutaneous, other soft tis: head, face, neck; C49.1-Conn, subcutaneous, other soft tis: </w:t>
            </w:r>
            <w:proofErr w:type="spellStart"/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upr</w:t>
            </w:r>
            <w:proofErr w:type="spellEnd"/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limb, shoulder; C49.2-Conn, subcutaneous, other soft tis: lower limb, hip; C49.3-Conn, subcutaneous, other soft tis: thorax; C49.4-Conn, subcutaneous, other soft tis: abdomen; C49.5-Conn, subcutaneous, other soft tis: pelvis; C49.6-Conn, subcutaneous, other soft tis: trunk, NOS; C49.8-Overlap conn, subcutaneous, and other soft tissues; C49.9-Conn, subcutaneous and other soft tissues, NOS</w:t>
            </w:r>
          </w:p>
        </w:tc>
      </w:tr>
      <w:tr w:rsidR="00FE4F5B" w:rsidRPr="00130702" w14:paraId="2E365FA4" w14:textId="77777777" w:rsidTr="003166F9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C1EA4" w14:textId="77777777" w:rsidR="00FE4F5B" w:rsidRPr="00130702" w:rsidRDefault="00FE4F5B" w:rsidP="00AC2B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Thyroid</w:t>
            </w:r>
          </w:p>
        </w:tc>
        <w:tc>
          <w:tcPr>
            <w:tcW w:w="1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B26BC" w14:textId="77777777" w:rsidR="00FE4F5B" w:rsidRPr="00130702" w:rsidRDefault="00FE4F5B" w:rsidP="00A65F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294</w:t>
            </w:r>
          </w:p>
        </w:tc>
        <w:tc>
          <w:tcPr>
            <w:tcW w:w="64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FD836" w14:textId="77777777" w:rsidR="00FE4F5B" w:rsidRPr="00130702" w:rsidRDefault="00FE4F5B" w:rsidP="00A65F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C73.9-Thyroid gland</w:t>
            </w:r>
          </w:p>
        </w:tc>
      </w:tr>
      <w:tr w:rsidR="00FE4F5B" w:rsidRPr="00130702" w14:paraId="759B7095" w14:textId="77777777" w:rsidTr="003166F9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FF01D" w14:textId="77777777" w:rsidR="00FE4F5B" w:rsidRPr="00130702" w:rsidRDefault="00FE4F5B" w:rsidP="00AC2B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Genitourinary</w:t>
            </w:r>
          </w:p>
        </w:tc>
        <w:tc>
          <w:tcPr>
            <w:tcW w:w="1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2A878" w14:textId="77777777" w:rsidR="00FE4F5B" w:rsidRPr="00130702" w:rsidRDefault="00FE4F5B" w:rsidP="00A65F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265</w:t>
            </w:r>
          </w:p>
        </w:tc>
        <w:tc>
          <w:tcPr>
            <w:tcW w:w="64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C1982" w14:textId="77777777" w:rsidR="00FE4F5B" w:rsidRPr="00130702" w:rsidRDefault="00FE4F5B" w:rsidP="00A65F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C51.9-Vulva, NOS; C52.9-Vagina, NOS; C53.0-Endocervix; C53.9-Cervix uteri; C54.1-Endometrium; C54.9-Corpus uteri; C56.9-Ovary; C57.4-Uterine adnexa; C57.8-Overlapping lesion of female genital organs; C61.9-Prostate gland; C62.9-Testis, NOS; C63.0-Epididymis; C63.2-Scrotum, NOS; C64.9-Kidney, NOS; C65.9-Renal pelvis; C66.9-Ureter; C67.0-Trigone of bladder; C67.1-Dome of bladder; C67.2-Lateral wall of bladder; C67.3-Anterior wall of bladder; C67.4-Posterior wall of bladder; C67.5-Bladder neck; C67.8-Overlapping lesion of bladder; C67.9-Bladder, NOS; C68.0-Urethra; C68.8-Overlapping lesion of urinary organs; C68.9-Urinary system, NOS</w:t>
            </w:r>
          </w:p>
        </w:tc>
      </w:tr>
      <w:tr w:rsidR="00FE4F5B" w:rsidRPr="00130702" w14:paraId="6FB158B6" w14:textId="77777777" w:rsidTr="003166F9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3AF498" w14:textId="77777777" w:rsidR="00FE4F5B" w:rsidRPr="00130702" w:rsidRDefault="00FE4F5B" w:rsidP="00AC2B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8B771" w14:textId="77777777" w:rsidR="00FE4F5B" w:rsidRPr="00130702" w:rsidRDefault="00FE4F5B" w:rsidP="00A65F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64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CAFCE" w14:textId="77777777" w:rsidR="00FE4F5B" w:rsidRPr="00130702" w:rsidRDefault="00FE4F5B" w:rsidP="00A65F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C38.0-Heart; C38.1-Anterior mediastinum; C38.2-Posterior mediastinum; C38.3-Mediastinum, NOS; C38.4-Pleura, NOS; C48.0-Retroperitoneum; C48.1-Specified parts of peritoneum; C48.2-Peritoneum, NOS; C74.9-Adrenal gland, NOS; C75.0-Parathyroid gland; C75.8-Overlapping lesion of endocrine glands; C76.0-Head, face or neck, NOS; C76.1-Thorax, NOS; C76.2-Abdomen, NOS; C76.3-Pelvis, NOS; C76.4-Upper limb, NOS; C76.5-Lower limb, NOS</w:t>
            </w:r>
          </w:p>
        </w:tc>
      </w:tr>
      <w:tr w:rsidR="00FE4F5B" w:rsidRPr="00130702" w14:paraId="5EB0E049" w14:textId="77777777" w:rsidTr="003166F9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52705" w14:textId="77777777" w:rsidR="00FE4F5B" w:rsidRPr="00130702" w:rsidRDefault="00FE4F5B" w:rsidP="00AC2B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86143" w14:textId="77777777" w:rsidR="00FE4F5B" w:rsidRPr="00130702" w:rsidRDefault="00FE4F5B" w:rsidP="00A65F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64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1561A" w14:textId="77777777" w:rsidR="00FE4F5B" w:rsidRPr="00130702" w:rsidRDefault="00FE4F5B" w:rsidP="00A65F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30702">
              <w:rPr>
                <w:rFonts w:ascii="Arial" w:eastAsia="Arial" w:hAnsi="Arial" w:cs="Arial"/>
                <w:color w:val="000000"/>
                <w:sz w:val="22"/>
                <w:szCs w:val="22"/>
              </w:rPr>
              <w:t>C80.9-Unknown primary site</w:t>
            </w:r>
          </w:p>
        </w:tc>
      </w:tr>
    </w:tbl>
    <w:p w14:paraId="269E1940" w14:textId="3F0A742B" w:rsidR="003C041A" w:rsidRPr="00130702" w:rsidRDefault="003C041A">
      <w:pPr>
        <w:rPr>
          <w:rFonts w:ascii="Arial" w:hAnsi="Arial" w:cs="Arial"/>
          <w:sz w:val="22"/>
          <w:szCs w:val="22"/>
        </w:rPr>
      </w:pPr>
    </w:p>
    <w:sectPr w:rsidR="003C041A" w:rsidRPr="00130702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F8E664" w14:textId="77777777" w:rsidR="00E83BC4" w:rsidRDefault="00E83BC4" w:rsidP="00E83BC4">
      <w:pPr>
        <w:spacing w:after="0"/>
      </w:pPr>
      <w:r>
        <w:separator/>
      </w:r>
    </w:p>
  </w:endnote>
  <w:endnote w:type="continuationSeparator" w:id="0">
    <w:p w14:paraId="44C3C932" w14:textId="77777777" w:rsidR="00E83BC4" w:rsidRDefault="00E83BC4" w:rsidP="00E83BC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E0DA1F" w14:textId="77777777" w:rsidR="00E83BC4" w:rsidRDefault="00E83BC4" w:rsidP="00E83BC4">
      <w:pPr>
        <w:spacing w:after="0"/>
      </w:pPr>
      <w:r>
        <w:separator/>
      </w:r>
    </w:p>
  </w:footnote>
  <w:footnote w:type="continuationSeparator" w:id="0">
    <w:p w14:paraId="0318157B" w14:textId="77777777" w:rsidR="00E83BC4" w:rsidRDefault="00E83BC4" w:rsidP="00E83BC4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6396317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C950538" w14:textId="77FF4345" w:rsidR="00771D3F" w:rsidRDefault="00771D3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E421BE9" w14:textId="77777777" w:rsidR="00771D3F" w:rsidRDefault="00771D3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31F2FC2"/>
    <w:multiLevelType w:val="hybridMultilevel"/>
    <w:tmpl w:val="CB3C5F7A"/>
    <w:lvl w:ilvl="0" w:tplc="04090001">
      <w:start w:val="1"/>
      <w:numFmt w:val="bullet"/>
      <w:lvlText w:val=""/>
      <w:lvlJc w:val="left"/>
      <w:pPr>
        <w:ind w:left="8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num w:numId="1" w16cid:durableId="3515391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EB5"/>
    <w:rsid w:val="00115DA5"/>
    <w:rsid w:val="001305F1"/>
    <w:rsid w:val="00130702"/>
    <w:rsid w:val="00155F3A"/>
    <w:rsid w:val="00212FB6"/>
    <w:rsid w:val="00297782"/>
    <w:rsid w:val="002B4176"/>
    <w:rsid w:val="002E2FE3"/>
    <w:rsid w:val="003166F9"/>
    <w:rsid w:val="00385EB5"/>
    <w:rsid w:val="003A5929"/>
    <w:rsid w:val="003B0081"/>
    <w:rsid w:val="003C041A"/>
    <w:rsid w:val="003C4C3F"/>
    <w:rsid w:val="003D33F4"/>
    <w:rsid w:val="00415147"/>
    <w:rsid w:val="0046267F"/>
    <w:rsid w:val="004735BA"/>
    <w:rsid w:val="004E2319"/>
    <w:rsid w:val="0050470D"/>
    <w:rsid w:val="00583B17"/>
    <w:rsid w:val="005C711F"/>
    <w:rsid w:val="006222EE"/>
    <w:rsid w:val="00644E42"/>
    <w:rsid w:val="00670AC2"/>
    <w:rsid w:val="00671606"/>
    <w:rsid w:val="00672D7E"/>
    <w:rsid w:val="006E1AF0"/>
    <w:rsid w:val="00714989"/>
    <w:rsid w:val="00715C87"/>
    <w:rsid w:val="007161E6"/>
    <w:rsid w:val="00771D3F"/>
    <w:rsid w:val="007C55BC"/>
    <w:rsid w:val="007F17EB"/>
    <w:rsid w:val="008B24EB"/>
    <w:rsid w:val="008F1E33"/>
    <w:rsid w:val="009070F1"/>
    <w:rsid w:val="00943A2B"/>
    <w:rsid w:val="009D1AEE"/>
    <w:rsid w:val="00A20C54"/>
    <w:rsid w:val="00A653B9"/>
    <w:rsid w:val="00AC2B95"/>
    <w:rsid w:val="00AE0C30"/>
    <w:rsid w:val="00B63D7C"/>
    <w:rsid w:val="00B91946"/>
    <w:rsid w:val="00BA0F03"/>
    <w:rsid w:val="00C050D6"/>
    <w:rsid w:val="00C46613"/>
    <w:rsid w:val="00C86CEC"/>
    <w:rsid w:val="00CC3954"/>
    <w:rsid w:val="00D36408"/>
    <w:rsid w:val="00D80A3B"/>
    <w:rsid w:val="00D8522F"/>
    <w:rsid w:val="00DA21D4"/>
    <w:rsid w:val="00DA7EDD"/>
    <w:rsid w:val="00DF43BE"/>
    <w:rsid w:val="00E01A8E"/>
    <w:rsid w:val="00E37F7C"/>
    <w:rsid w:val="00E500BE"/>
    <w:rsid w:val="00E83BC4"/>
    <w:rsid w:val="00FD17D4"/>
    <w:rsid w:val="00FD4B37"/>
    <w:rsid w:val="00FE4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773FCA"/>
  <w15:chartTrackingRefBased/>
  <w15:docId w15:val="{9994CF3A-AB64-4A8C-9934-F8E5C24EE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5EB5"/>
    <w:pPr>
      <w:spacing w:after="20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2319"/>
    <w:pPr>
      <w:outlineLvl w:val="0"/>
    </w:pPr>
    <w:rPr>
      <w:rFonts w:ascii="Times New Roman" w:hAnsi="Times New Roman" w:cs="Times New Roman"/>
      <w:b/>
      <w:bCs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5EB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5EB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5EB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5EB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5EB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5EB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5EB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5EB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2319"/>
    <w:rPr>
      <w:rFonts w:ascii="Times New Roman" w:hAnsi="Times New Roman" w:cs="Times New Roman"/>
      <w:b/>
      <w:bCs/>
      <w:kern w:val="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5E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5E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5E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5E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5E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5E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5E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5E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5EB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85E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5EB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85E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5EB5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85E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5EB5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85E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5E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5E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5EB5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semiHidden/>
    <w:unhideWhenUsed/>
    <w:qFormat/>
    <w:rsid w:val="00385EB5"/>
    <w:pPr>
      <w:spacing w:after="200" w:line="240" w:lineRule="auto"/>
    </w:pPr>
    <w:rPr>
      <w:kern w:val="0"/>
      <w:sz w:val="20"/>
      <w:szCs w:val="20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styleId="TableGrid">
    <w:name w:val="Table Grid"/>
    <w:basedOn w:val="TableNormal"/>
    <w:uiPriority w:val="39"/>
    <w:rsid w:val="00385E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115DA5"/>
    <w:pPr>
      <w:keepNext/>
      <w:keepLines/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0F4761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115DA5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115DA5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83BC4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E83BC4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83BC4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83BC4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494B0D-4153-4347-AD6F-A9C14F7761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8</Pages>
  <Words>1542</Words>
  <Characters>8790</Characters>
  <Application>Microsoft Office Word</Application>
  <DocSecurity>0</DocSecurity>
  <Lines>73</Lines>
  <Paragraphs>20</Paragraphs>
  <ScaleCrop>false</ScaleCrop>
  <Company/>
  <LinksUpToDate>false</LinksUpToDate>
  <CharactersWithSpaces>10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ir, Malak</dc:creator>
  <cp:keywords/>
  <dc:description/>
  <cp:lastModifiedBy>Naren Epperla</cp:lastModifiedBy>
  <cp:revision>31</cp:revision>
  <dcterms:created xsi:type="dcterms:W3CDTF">2025-10-03T05:56:00Z</dcterms:created>
  <dcterms:modified xsi:type="dcterms:W3CDTF">2025-10-05T12:52:00Z</dcterms:modified>
</cp:coreProperties>
</file>